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96B507F" w14:textId="008D03F2" w:rsidR="00175866" w:rsidRPr="00175866" w:rsidRDefault="00175866" w:rsidP="00175866">
      <w:pPr>
        <w:rPr>
          <w:b/>
        </w:rPr>
      </w:pPr>
      <w:r w:rsidRPr="00175866">
        <w:rPr>
          <w:b/>
        </w:rPr>
        <w:t xml:space="preserve">Title: Metabolomic and Immunologic </w:t>
      </w:r>
      <w:r w:rsidR="00CA21AD">
        <w:rPr>
          <w:b/>
        </w:rPr>
        <w:t>D</w:t>
      </w:r>
      <w:r w:rsidRPr="00175866">
        <w:rPr>
          <w:b/>
        </w:rPr>
        <w:t>iscriminators of MIS-C at Emergency Room Presentation</w:t>
      </w:r>
    </w:p>
    <w:p w14:paraId="24FC0E13" w14:textId="77777777" w:rsidR="00175866" w:rsidRPr="00175866" w:rsidRDefault="00175866" w:rsidP="00175866">
      <w:pPr>
        <w:rPr>
          <w:b/>
        </w:rPr>
      </w:pPr>
      <w:r w:rsidRPr="00175866">
        <w:rPr>
          <w:b/>
        </w:rPr>
        <w:t>Short title: MIS-C diagnosis</w:t>
      </w:r>
    </w:p>
    <w:p w14:paraId="1C302E11" w14:textId="77777777" w:rsidR="0060179A" w:rsidRDefault="0060179A" w:rsidP="0060179A">
      <w:pPr>
        <w:rPr>
          <w:b/>
        </w:rPr>
      </w:pPr>
    </w:p>
    <w:p w14:paraId="4991356F" w14:textId="1F91171B" w:rsidR="0060179A" w:rsidRPr="0060179A" w:rsidRDefault="0060179A" w:rsidP="0060179A">
      <w:pPr>
        <w:rPr>
          <w:b/>
        </w:rPr>
      </w:pPr>
      <w:r w:rsidRPr="0060179A">
        <w:rPr>
          <w:b/>
        </w:rPr>
        <w:t>Authors:</w:t>
      </w:r>
    </w:p>
    <w:p w14:paraId="62BBCD45" w14:textId="77777777" w:rsidR="0060179A" w:rsidRPr="0060179A" w:rsidRDefault="0060179A" w:rsidP="0060179A">
      <w:pPr>
        <w:rPr>
          <w:bCs/>
        </w:rPr>
      </w:pPr>
      <w:r w:rsidRPr="0060179A">
        <w:rPr>
          <w:bCs/>
        </w:rPr>
        <w:t>Laura A. Vella</w:t>
      </w:r>
      <w:r w:rsidRPr="0060179A">
        <w:rPr>
          <w:bCs/>
          <w:vertAlign w:val="superscript"/>
        </w:rPr>
        <w:t>1,2</w:t>
      </w:r>
      <w:r w:rsidRPr="0060179A">
        <w:rPr>
          <w:bCs/>
        </w:rPr>
        <w:t>*</w:t>
      </w:r>
      <w:r w:rsidRPr="0060179A">
        <w:rPr>
          <w:bCs/>
          <w:vertAlign w:val="superscript"/>
        </w:rPr>
        <w:t>#</w:t>
      </w:r>
      <w:r w:rsidRPr="0060179A">
        <w:rPr>
          <w:bCs/>
        </w:rPr>
        <w:t>, Amalia Z. Berna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*, Allison M. Blatz</w:t>
      </w:r>
      <w:r w:rsidRPr="0060179A">
        <w:rPr>
          <w:bCs/>
          <w:vertAlign w:val="superscript"/>
        </w:rPr>
        <w:t>1,3</w:t>
      </w:r>
      <w:r w:rsidRPr="0060179A">
        <w:rPr>
          <w:bCs/>
        </w:rPr>
        <w:t>, Joey Logan</w:t>
      </w:r>
      <w:r w:rsidRPr="0060179A">
        <w:rPr>
          <w:bCs/>
          <w:vertAlign w:val="superscript"/>
        </w:rPr>
        <w:t>4</w:t>
      </w:r>
      <w:r w:rsidRPr="0060179A">
        <w:rPr>
          <w:bCs/>
        </w:rPr>
        <w:t>, Priya Sharma</w:t>
      </w:r>
      <w:r w:rsidRPr="0060179A">
        <w:rPr>
          <w:bCs/>
          <w:vertAlign w:val="superscript"/>
        </w:rPr>
        <w:t>4</w:t>
      </w:r>
      <w:r w:rsidRPr="0060179A">
        <w:rPr>
          <w:bCs/>
        </w:rPr>
        <w:t>, Yang Liu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, Jonathan Tedesco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, Cara Toland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, Leena Babiker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, Kathryn Hafertepe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, Shane Kammerman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, Josef Novacek</w:t>
      </w:r>
      <w:proofErr w:type="gramStart"/>
      <w:r w:rsidRPr="0060179A">
        <w:rPr>
          <w:bCs/>
          <w:vertAlign w:val="superscript"/>
        </w:rPr>
        <w:t>1</w:t>
      </w:r>
      <w:r w:rsidRPr="0060179A">
        <w:rPr>
          <w:bCs/>
        </w:rPr>
        <w:t>,  Elikplim</w:t>
      </w:r>
      <w:proofErr w:type="gramEnd"/>
      <w:r w:rsidRPr="0060179A">
        <w:rPr>
          <w:bCs/>
        </w:rPr>
        <w:t xml:space="preserve"> Akaho</w:t>
      </w:r>
      <w:r w:rsidRPr="0060179A">
        <w:rPr>
          <w:bCs/>
          <w:vertAlign w:val="superscript"/>
        </w:rPr>
        <w:t>1</w:t>
      </w:r>
      <w:r w:rsidRPr="0060179A">
        <w:rPr>
          <w:bCs/>
        </w:rPr>
        <w:t>, Alexander K. Gonzalez</w:t>
      </w:r>
      <w:r w:rsidRPr="0060179A">
        <w:rPr>
          <w:bCs/>
          <w:vertAlign w:val="superscript"/>
        </w:rPr>
        <w:t>4</w:t>
      </w:r>
      <w:r w:rsidRPr="0060179A">
        <w:rPr>
          <w:bCs/>
        </w:rPr>
        <w:t>, Deanne Taylor</w:t>
      </w:r>
      <w:r w:rsidRPr="0060179A">
        <w:rPr>
          <w:bCs/>
          <w:vertAlign w:val="superscript"/>
        </w:rPr>
        <w:t>2,4</w:t>
      </w:r>
      <w:r w:rsidRPr="0060179A">
        <w:rPr>
          <w:bCs/>
        </w:rPr>
        <w:t>, Caroline Diorio</w:t>
      </w:r>
      <w:r w:rsidRPr="0060179A">
        <w:rPr>
          <w:bCs/>
          <w:vertAlign w:val="superscript"/>
        </w:rPr>
        <w:t>2,5</w:t>
      </w:r>
      <w:r w:rsidRPr="0060179A">
        <w:rPr>
          <w:bCs/>
        </w:rPr>
        <w:t>, Fran Balamuth</w:t>
      </w:r>
      <w:r w:rsidRPr="0060179A">
        <w:rPr>
          <w:bCs/>
          <w:vertAlign w:val="superscript"/>
        </w:rPr>
        <w:t>2,6</w:t>
      </w:r>
      <w:r w:rsidRPr="0060179A">
        <w:rPr>
          <w:bCs/>
        </w:rPr>
        <w:t>, Hamid Bassiri</w:t>
      </w:r>
      <w:r w:rsidRPr="0060179A">
        <w:rPr>
          <w:bCs/>
          <w:vertAlign w:val="superscript"/>
        </w:rPr>
        <w:t>1,2</w:t>
      </w:r>
      <w:r w:rsidRPr="0060179A">
        <w:rPr>
          <w:bCs/>
        </w:rPr>
        <w:t>, Audrey R. Odom John</w:t>
      </w:r>
      <w:r w:rsidRPr="0060179A">
        <w:rPr>
          <w:bCs/>
          <w:vertAlign w:val="superscript"/>
        </w:rPr>
        <w:t>1,2#</w:t>
      </w:r>
      <w:r w:rsidRPr="0060179A">
        <w:rPr>
          <w:bCs/>
        </w:rPr>
        <w:t xml:space="preserve"> </w:t>
      </w:r>
    </w:p>
    <w:p w14:paraId="59BECA20" w14:textId="77777777" w:rsidR="0060179A" w:rsidRPr="0060179A" w:rsidRDefault="0060179A" w:rsidP="0060179A">
      <w:pPr>
        <w:rPr>
          <w:b/>
        </w:rPr>
      </w:pPr>
    </w:p>
    <w:p w14:paraId="075D0359" w14:textId="77777777" w:rsidR="0060179A" w:rsidRPr="0060179A" w:rsidRDefault="0060179A" w:rsidP="0060179A">
      <w:pPr>
        <w:rPr>
          <w:b/>
        </w:rPr>
      </w:pPr>
      <w:r w:rsidRPr="0060179A">
        <w:rPr>
          <w:b/>
        </w:rPr>
        <w:t>Affiliations:</w:t>
      </w:r>
    </w:p>
    <w:p w14:paraId="16561905" w14:textId="77777777" w:rsidR="0060179A" w:rsidRPr="0060179A" w:rsidRDefault="0060179A" w:rsidP="0060179A">
      <w:pPr>
        <w:rPr>
          <w:bCs/>
        </w:rPr>
      </w:pPr>
      <w:r w:rsidRPr="0060179A">
        <w:rPr>
          <w:bCs/>
          <w:vertAlign w:val="superscript"/>
        </w:rPr>
        <w:t>1</w:t>
      </w:r>
      <w:r w:rsidRPr="0060179A">
        <w:rPr>
          <w:bCs/>
        </w:rPr>
        <w:t>Division of Infectious Diseases, Children's Hospital of Philadelphia, Philadelphia, Pennsylvania, USA</w:t>
      </w:r>
    </w:p>
    <w:p w14:paraId="000A8453" w14:textId="77777777" w:rsidR="0060179A" w:rsidRPr="0060179A" w:rsidRDefault="0060179A" w:rsidP="0060179A">
      <w:pPr>
        <w:rPr>
          <w:bCs/>
        </w:rPr>
      </w:pPr>
      <w:r w:rsidRPr="0060179A">
        <w:rPr>
          <w:bCs/>
          <w:vertAlign w:val="superscript"/>
        </w:rPr>
        <w:t>2</w:t>
      </w:r>
      <w:r w:rsidRPr="0060179A">
        <w:rPr>
          <w:bCs/>
        </w:rPr>
        <w:t>Perelman School of Medicine, University of Pennsylvania, Philadelphia, Pennsylvania, USA</w:t>
      </w:r>
    </w:p>
    <w:p w14:paraId="2E831DC6" w14:textId="77777777" w:rsidR="0060179A" w:rsidRPr="0060179A" w:rsidRDefault="0060179A" w:rsidP="0060179A">
      <w:pPr>
        <w:rPr>
          <w:bCs/>
        </w:rPr>
      </w:pPr>
      <w:r w:rsidRPr="0060179A">
        <w:rPr>
          <w:bCs/>
          <w:vertAlign w:val="superscript"/>
        </w:rPr>
        <w:t>3</w:t>
      </w:r>
      <w:r w:rsidRPr="0060179A">
        <w:rPr>
          <w:bCs/>
        </w:rPr>
        <w:t>Nemours Children’s Health, Wilmington, Delaware, USA</w:t>
      </w:r>
    </w:p>
    <w:p w14:paraId="771A028E" w14:textId="77777777" w:rsidR="0060179A" w:rsidRPr="0060179A" w:rsidRDefault="0060179A" w:rsidP="0060179A">
      <w:pPr>
        <w:rPr>
          <w:bCs/>
        </w:rPr>
      </w:pPr>
      <w:r w:rsidRPr="0060179A">
        <w:rPr>
          <w:bCs/>
          <w:vertAlign w:val="superscript"/>
        </w:rPr>
        <w:t>4</w:t>
      </w:r>
      <w:r w:rsidRPr="0060179A">
        <w:rPr>
          <w:bCs/>
        </w:rPr>
        <w:t xml:space="preserve">Department of Biomedical and Health Informatics, Children's Hospital of Philadelphia, Philadelphia, Pennsylvania, USA </w:t>
      </w:r>
    </w:p>
    <w:p w14:paraId="3BE0EFF5" w14:textId="77777777" w:rsidR="0060179A" w:rsidRPr="0060179A" w:rsidRDefault="0060179A" w:rsidP="0060179A">
      <w:pPr>
        <w:rPr>
          <w:bCs/>
        </w:rPr>
      </w:pPr>
      <w:r w:rsidRPr="0060179A">
        <w:rPr>
          <w:bCs/>
          <w:vertAlign w:val="superscript"/>
        </w:rPr>
        <w:t>5</w:t>
      </w:r>
      <w:r w:rsidRPr="0060179A">
        <w:rPr>
          <w:bCs/>
        </w:rPr>
        <w:t xml:space="preserve">Division of Hematology and Oncology, Children's Hospital of Philadelphia, Philadelphia, Pennsylvania, USA </w:t>
      </w:r>
    </w:p>
    <w:p w14:paraId="3F6252E9" w14:textId="77777777" w:rsidR="0060179A" w:rsidRPr="0060179A" w:rsidRDefault="0060179A" w:rsidP="0060179A">
      <w:pPr>
        <w:rPr>
          <w:bCs/>
        </w:rPr>
      </w:pPr>
      <w:r w:rsidRPr="0060179A">
        <w:rPr>
          <w:bCs/>
          <w:vertAlign w:val="superscript"/>
        </w:rPr>
        <w:t>6</w:t>
      </w:r>
      <w:r w:rsidRPr="0060179A">
        <w:rPr>
          <w:bCs/>
        </w:rPr>
        <w:t xml:space="preserve">Division of Emergency Medicine, Children's Hospital of Philadelphia, Philadelphia, Pennsylvania, USA </w:t>
      </w:r>
    </w:p>
    <w:p w14:paraId="3A13845E" w14:textId="77777777" w:rsidR="0060179A" w:rsidRPr="0060179A" w:rsidRDefault="0060179A" w:rsidP="0060179A">
      <w:pPr>
        <w:rPr>
          <w:b/>
          <w:bCs/>
        </w:rPr>
      </w:pPr>
      <w:r w:rsidRPr="0060179A">
        <w:rPr>
          <w:b/>
          <w:bCs/>
        </w:rPr>
        <w:t>*co-first authors</w:t>
      </w:r>
    </w:p>
    <w:p w14:paraId="6EC3C206" w14:textId="77777777" w:rsidR="00175866" w:rsidRPr="00175866" w:rsidRDefault="00175866" w:rsidP="00175866"/>
    <w:p w14:paraId="66F75092" w14:textId="77777777" w:rsidR="00175866" w:rsidRPr="00175866" w:rsidRDefault="00175866" w:rsidP="00175866"/>
    <w:p w14:paraId="38DADC90" w14:textId="77777777" w:rsidR="00175866" w:rsidRPr="00175866" w:rsidRDefault="00175866" w:rsidP="00175866">
      <w:r w:rsidRPr="00175866">
        <w:rPr>
          <w:b/>
          <w:vertAlign w:val="superscript"/>
        </w:rPr>
        <w:t>#</w:t>
      </w:r>
      <w:r w:rsidRPr="00175866">
        <w:rPr>
          <w:b/>
        </w:rPr>
        <w:t>Correspondence:</w:t>
      </w:r>
    </w:p>
    <w:p w14:paraId="3F4C4CE4" w14:textId="77777777" w:rsidR="00175866" w:rsidRPr="00175866" w:rsidRDefault="00175866" w:rsidP="00175866">
      <w:r w:rsidRPr="00175866">
        <w:t xml:space="preserve">Audrey R. Odom John MD PhD </w:t>
      </w:r>
    </w:p>
    <w:p w14:paraId="6D2E92BA" w14:textId="77777777" w:rsidR="00175866" w:rsidRPr="00175866" w:rsidRDefault="00175866" w:rsidP="00175866">
      <w:r w:rsidRPr="00175866">
        <w:t>Children’s Hospital of Philadelphia</w:t>
      </w:r>
    </w:p>
    <w:p w14:paraId="2EBFE9D9" w14:textId="77777777" w:rsidR="00175866" w:rsidRPr="00175866" w:rsidRDefault="00175866" w:rsidP="00175866">
      <w:r w:rsidRPr="00175866">
        <w:t>3501 Civic Center Blvd</w:t>
      </w:r>
    </w:p>
    <w:p w14:paraId="137B027A" w14:textId="77777777" w:rsidR="00175866" w:rsidRPr="00175866" w:rsidRDefault="00175866" w:rsidP="00175866">
      <w:r w:rsidRPr="00175866">
        <w:t>CTRB 10100</w:t>
      </w:r>
    </w:p>
    <w:p w14:paraId="711AB139" w14:textId="77777777" w:rsidR="00175866" w:rsidRPr="00175866" w:rsidRDefault="00175866" w:rsidP="00175866">
      <w:r w:rsidRPr="00175866">
        <w:t>Philadelphia PA 19104-4318</w:t>
      </w:r>
    </w:p>
    <w:p w14:paraId="280DCCAC" w14:textId="77777777" w:rsidR="00175866" w:rsidRPr="00175866" w:rsidRDefault="00175866" w:rsidP="00175866">
      <w:r w:rsidRPr="00175866">
        <w:t xml:space="preserve">email: </w:t>
      </w:r>
      <w:hyperlink r:id="rId7" w:history="1">
        <w:r w:rsidRPr="00175866">
          <w:rPr>
            <w:rStyle w:val="Hyperlink"/>
          </w:rPr>
          <w:t>johna3@chop.edu</w:t>
        </w:r>
      </w:hyperlink>
      <w:r w:rsidRPr="00175866">
        <w:t xml:space="preserve"> </w:t>
      </w:r>
    </w:p>
    <w:p w14:paraId="3471AACB" w14:textId="77777777" w:rsidR="00175866" w:rsidRPr="00175866" w:rsidRDefault="00175866" w:rsidP="00175866">
      <w:r w:rsidRPr="00175866">
        <w:t>office phone: 215-590-2017</w:t>
      </w:r>
    </w:p>
    <w:p w14:paraId="07B1EC17" w14:textId="77777777" w:rsidR="00175866" w:rsidRPr="00175866" w:rsidRDefault="00175866" w:rsidP="00175866"/>
    <w:p w14:paraId="4FBAE6A0" w14:textId="77777777" w:rsidR="00175866" w:rsidRPr="00175866" w:rsidRDefault="00175866" w:rsidP="00175866">
      <w:r w:rsidRPr="00175866">
        <w:t>and</w:t>
      </w:r>
    </w:p>
    <w:p w14:paraId="502E71C6" w14:textId="77777777" w:rsidR="00175866" w:rsidRPr="00175866" w:rsidRDefault="00175866" w:rsidP="00175866"/>
    <w:p w14:paraId="20CF971E" w14:textId="77777777" w:rsidR="00175866" w:rsidRPr="00175866" w:rsidRDefault="00175866" w:rsidP="00175866">
      <w:r w:rsidRPr="00175866">
        <w:t>Laura A. Vela MD PhD</w:t>
      </w:r>
    </w:p>
    <w:p w14:paraId="56E519BC" w14:textId="77777777" w:rsidR="00175866" w:rsidRPr="00175866" w:rsidRDefault="00175866" w:rsidP="00175866">
      <w:r w:rsidRPr="00175866">
        <w:t>Children’s Hospital of Philadelphia</w:t>
      </w:r>
    </w:p>
    <w:p w14:paraId="2E193836" w14:textId="77777777" w:rsidR="00175866" w:rsidRPr="00175866" w:rsidRDefault="00175866" w:rsidP="00175866">
      <w:r w:rsidRPr="00175866">
        <w:t>3501 Civic Center Blvd</w:t>
      </w:r>
    </w:p>
    <w:p w14:paraId="188E2D36" w14:textId="77777777" w:rsidR="00175866" w:rsidRPr="00175866" w:rsidRDefault="00175866" w:rsidP="00175866">
      <w:r w:rsidRPr="00175866">
        <w:t>CTRB 10008</w:t>
      </w:r>
    </w:p>
    <w:p w14:paraId="21692FEF" w14:textId="77777777" w:rsidR="00175866" w:rsidRPr="00175866" w:rsidRDefault="00175866" w:rsidP="00175866">
      <w:r w:rsidRPr="00175866">
        <w:t>Philadelphia PA 19104-4318</w:t>
      </w:r>
    </w:p>
    <w:p w14:paraId="5B60A9F5" w14:textId="77777777" w:rsidR="00175866" w:rsidRPr="00175866" w:rsidRDefault="00175866" w:rsidP="00175866">
      <w:pPr>
        <w:rPr>
          <w:b/>
          <w:bCs/>
        </w:rPr>
      </w:pPr>
      <w:r w:rsidRPr="00175866">
        <w:t>email: vellal@chop.edu</w:t>
      </w:r>
    </w:p>
    <w:p w14:paraId="2664F672" w14:textId="77777777" w:rsidR="00175866" w:rsidRPr="00175866" w:rsidRDefault="00175866" w:rsidP="00175866">
      <w:pPr>
        <w:rPr>
          <w:b/>
          <w:bCs/>
        </w:rPr>
      </w:pPr>
    </w:p>
    <w:p w14:paraId="0A4F301C" w14:textId="77777777" w:rsidR="00175866" w:rsidRPr="00175866" w:rsidRDefault="00175866" w:rsidP="00175866">
      <w:pPr>
        <w:rPr>
          <w:b/>
          <w:bCs/>
        </w:rPr>
      </w:pPr>
    </w:p>
    <w:p w14:paraId="09AE2E15" w14:textId="5A41ED3B" w:rsidR="00081427" w:rsidRDefault="00081427" w:rsidP="18E68722"/>
    <w:p w14:paraId="27DB4039" w14:textId="77777777" w:rsidR="00434C3E" w:rsidRDefault="00434C3E" w:rsidP="00434C3E">
      <w:pPr>
        <w:rPr>
          <w:b/>
          <w:sz w:val="28"/>
          <w:szCs w:val="28"/>
        </w:rPr>
      </w:pPr>
    </w:p>
    <w:p w14:paraId="09F85905" w14:textId="177BCAFE" w:rsidR="00434C3E" w:rsidRDefault="00434C3E" w:rsidP="18E68722"/>
    <w:p w14:paraId="03273244" w14:textId="11C012D4" w:rsidR="00434C3E" w:rsidRDefault="00434C3E" w:rsidP="18E68722"/>
    <w:p w14:paraId="60EE5A00" w14:textId="2DCD9B0E" w:rsidR="00081427" w:rsidRDefault="0078039B" w:rsidP="18E68722">
      <w:r>
        <w:rPr>
          <w:b/>
          <w:bCs/>
        </w:rPr>
        <w:lastRenderedPageBreak/>
        <w:t xml:space="preserve">Supplemental </w:t>
      </w:r>
      <w:r w:rsidR="00113B87" w:rsidRPr="003E2C8D">
        <w:rPr>
          <w:b/>
          <w:bCs/>
        </w:rPr>
        <w:t xml:space="preserve">Table </w:t>
      </w:r>
      <w:r>
        <w:rPr>
          <w:b/>
          <w:bCs/>
        </w:rPr>
        <w:t>2</w:t>
      </w:r>
      <w:r w:rsidR="00113B87" w:rsidRPr="003E2C8D">
        <w:rPr>
          <w:b/>
          <w:bCs/>
        </w:rPr>
        <w:t>:</w:t>
      </w:r>
      <w:r w:rsidR="00113B87" w:rsidRPr="003E2C8D">
        <w:t xml:space="preserve"> </w:t>
      </w:r>
      <w:r w:rsidR="003E2C8D">
        <w:t>List of top discriminatory compounds</w:t>
      </w:r>
      <w:r w:rsidR="00150CF1">
        <w:t xml:space="preserve"> </w:t>
      </w:r>
      <w:r w:rsidR="003E2C8D">
        <w:t>between MS-C and non-MIS-C febrile patients, together with analytical characteristics of each compound</w:t>
      </w:r>
    </w:p>
    <w:p w14:paraId="5850D01E" w14:textId="2F4CF57A" w:rsidR="003E2C8D" w:rsidRDefault="003E2C8D" w:rsidP="18E68722"/>
    <w:p w14:paraId="36721659" w14:textId="77777777" w:rsidR="003E2C8D" w:rsidRDefault="003E2C8D" w:rsidP="18E68722"/>
    <w:tbl>
      <w:tblPr>
        <w:tblStyle w:val="GridTable4-Accent31"/>
        <w:tblW w:w="6380" w:type="dxa"/>
        <w:jc w:val="center"/>
        <w:tblLook w:val="04A0" w:firstRow="1" w:lastRow="0" w:firstColumn="1" w:lastColumn="0" w:noHBand="0" w:noVBand="1"/>
      </w:tblPr>
      <w:tblGrid>
        <w:gridCol w:w="2605"/>
        <w:gridCol w:w="1067"/>
        <w:gridCol w:w="2406"/>
        <w:gridCol w:w="830"/>
        <w:gridCol w:w="718"/>
      </w:tblGrid>
      <w:tr w:rsidR="00796B3E" w:rsidRPr="003E2C8D" w14:paraId="7C68FF66" w14:textId="77777777" w:rsidTr="005A2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7781527" w14:textId="77777777" w:rsidR="00DD5EBB" w:rsidRPr="003E2C8D" w:rsidRDefault="00DD5EBB" w:rsidP="00DD5EBB">
            <w:pPr>
              <w:spacing w:after="160" w:line="480" w:lineRule="auto"/>
            </w:pPr>
            <w:r w:rsidRPr="003E2C8D">
              <w:t>Compound Name</w:t>
            </w:r>
          </w:p>
        </w:tc>
        <w:tc>
          <w:tcPr>
            <w:tcW w:w="1114" w:type="dxa"/>
          </w:tcPr>
          <w:p w14:paraId="197880FA" w14:textId="6BED997A" w:rsidR="00DD5EBB" w:rsidRPr="003E2C8D" w:rsidRDefault="00DD5EBB" w:rsidP="00DD5EBB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mula</w:t>
            </w:r>
          </w:p>
        </w:tc>
        <w:tc>
          <w:tcPr>
            <w:tcW w:w="1068" w:type="dxa"/>
          </w:tcPr>
          <w:p w14:paraId="3BA528A4" w14:textId="57C822C0" w:rsidR="00DD5EBB" w:rsidRDefault="00DD5EBB" w:rsidP="005A2C19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ucture</w:t>
            </w:r>
          </w:p>
        </w:tc>
        <w:tc>
          <w:tcPr>
            <w:tcW w:w="830" w:type="dxa"/>
          </w:tcPr>
          <w:p w14:paraId="3B54C67D" w14:textId="77777777" w:rsidR="00DD5EBB" w:rsidRDefault="00DD5EBB" w:rsidP="005A2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bscript"/>
              </w:rPr>
            </w:pPr>
            <w:r w:rsidRPr="003E2C8D">
              <w:t>Rt</w:t>
            </w:r>
            <w:r w:rsidRPr="003E2C8D">
              <w:rPr>
                <w:vertAlign w:val="subscript"/>
              </w:rPr>
              <w:t>1</w:t>
            </w:r>
          </w:p>
          <w:p w14:paraId="4A15018E" w14:textId="3A9556A4" w:rsidR="005A2C19" w:rsidRPr="005A2C19" w:rsidRDefault="005A2C19" w:rsidP="005A2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2C19">
              <w:t>min</w:t>
            </w:r>
          </w:p>
        </w:tc>
        <w:tc>
          <w:tcPr>
            <w:tcW w:w="763" w:type="dxa"/>
          </w:tcPr>
          <w:p w14:paraId="6C99DC75" w14:textId="77777777" w:rsidR="00DD5EBB" w:rsidRDefault="00DD5EBB" w:rsidP="005A2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bscript"/>
              </w:rPr>
            </w:pPr>
            <w:r w:rsidRPr="003E2C8D">
              <w:t>Rt</w:t>
            </w:r>
            <w:r w:rsidRPr="003E2C8D">
              <w:rPr>
                <w:vertAlign w:val="subscript"/>
              </w:rPr>
              <w:t>2</w:t>
            </w:r>
          </w:p>
          <w:p w14:paraId="0945F489" w14:textId="2191084C" w:rsidR="005A2C19" w:rsidRPr="005A2C19" w:rsidRDefault="005A2C19" w:rsidP="005A2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2C19">
              <w:t>sec</w:t>
            </w:r>
          </w:p>
        </w:tc>
      </w:tr>
      <w:tr w:rsidR="00796B3E" w:rsidRPr="00150CF1" w14:paraId="33A5FAA3" w14:textId="68160F03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AEEBBC2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Acetone</w:t>
            </w:r>
          </w:p>
        </w:tc>
        <w:tc>
          <w:tcPr>
            <w:tcW w:w="1114" w:type="dxa"/>
          </w:tcPr>
          <w:p w14:paraId="4E7D876A" w14:textId="4C86D050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3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6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2173D3A6" w14:textId="1510A300" w:rsidR="00DD5EBB" w:rsidRPr="00150CF1" w:rsidRDefault="00F765FC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F765FC">
              <w:rPr>
                <w:rFonts w:eastAsia="Times New Roman" w:cs="Calibri"/>
                <w:noProof/>
              </w:rPr>
              <w:drawing>
                <wp:inline distT="0" distB="0" distL="0" distR="0" wp14:anchorId="6A85B436" wp14:editId="6DE598B8">
                  <wp:extent cx="304800" cy="292443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394" cy="2987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738B5C7F" w14:textId="3E261867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8.267</w:t>
            </w:r>
          </w:p>
        </w:tc>
        <w:tc>
          <w:tcPr>
            <w:tcW w:w="763" w:type="dxa"/>
          </w:tcPr>
          <w:p w14:paraId="314ACD6B" w14:textId="3B477E5F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2.125</w:t>
            </w:r>
          </w:p>
        </w:tc>
      </w:tr>
      <w:tr w:rsidR="004B1F8F" w:rsidRPr="00150CF1" w14:paraId="1B6352A4" w14:textId="1DB747DB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18D0E1E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Ethyl acetate</w:t>
            </w:r>
          </w:p>
        </w:tc>
        <w:tc>
          <w:tcPr>
            <w:tcW w:w="1114" w:type="dxa"/>
          </w:tcPr>
          <w:p w14:paraId="4238CA23" w14:textId="7EEE2021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4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8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2</w:t>
            </w:r>
          </w:p>
        </w:tc>
        <w:tc>
          <w:tcPr>
            <w:tcW w:w="1068" w:type="dxa"/>
          </w:tcPr>
          <w:p w14:paraId="73897EB3" w14:textId="7C1F9763" w:rsidR="00DD5EBB" w:rsidRPr="00150CF1" w:rsidRDefault="00796B3E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155C2779" wp14:editId="1A43F7E5">
                  <wp:extent cx="924560" cy="487962"/>
                  <wp:effectExtent l="0" t="0" r="8890" b="762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338" cy="491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7CCE9CBF" w14:textId="5682F977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9.067</w:t>
            </w:r>
          </w:p>
        </w:tc>
        <w:tc>
          <w:tcPr>
            <w:tcW w:w="763" w:type="dxa"/>
          </w:tcPr>
          <w:p w14:paraId="1B4C6910" w14:textId="40C7C3ED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0685F6C6" w14:textId="5D674FBF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C662AD4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Nonane, 2-methyl-</w:t>
            </w:r>
          </w:p>
        </w:tc>
        <w:tc>
          <w:tcPr>
            <w:tcW w:w="1114" w:type="dxa"/>
          </w:tcPr>
          <w:p w14:paraId="423CA86A" w14:textId="2C882A76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22</w:t>
            </w:r>
          </w:p>
        </w:tc>
        <w:tc>
          <w:tcPr>
            <w:tcW w:w="1068" w:type="dxa"/>
          </w:tcPr>
          <w:p w14:paraId="14239BE1" w14:textId="4B688BD9" w:rsidR="00DD5EBB" w:rsidRPr="00150CF1" w:rsidRDefault="005A2C19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5A2C19">
              <w:rPr>
                <w:rFonts w:eastAsia="Times New Roman" w:cs="Calibri"/>
                <w:noProof/>
              </w:rPr>
              <w:drawing>
                <wp:inline distT="0" distB="0" distL="0" distR="0" wp14:anchorId="7487EE42" wp14:editId="3281E13D">
                  <wp:extent cx="714375" cy="164661"/>
                  <wp:effectExtent l="0" t="0" r="0" b="698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4148" cy="1669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351FBEEF" w14:textId="79A92018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0.267</w:t>
            </w:r>
          </w:p>
        </w:tc>
        <w:tc>
          <w:tcPr>
            <w:tcW w:w="763" w:type="dxa"/>
          </w:tcPr>
          <w:p w14:paraId="5F6B306C" w14:textId="4AB42487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4B1F8F" w:rsidRPr="00150CF1" w14:paraId="55CB54E8" w14:textId="2E2D7780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C58CD5D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Unknown1</w:t>
            </w:r>
          </w:p>
        </w:tc>
        <w:tc>
          <w:tcPr>
            <w:tcW w:w="1114" w:type="dxa"/>
          </w:tcPr>
          <w:p w14:paraId="57F274D5" w14:textId="77777777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1068" w:type="dxa"/>
          </w:tcPr>
          <w:p w14:paraId="1D956C2C" w14:textId="77777777" w:rsidR="00DD5EBB" w:rsidRPr="00150CF1" w:rsidRDefault="00DD5EBB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830" w:type="dxa"/>
          </w:tcPr>
          <w:p w14:paraId="08639374" w14:textId="68413F10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1.467</w:t>
            </w:r>
          </w:p>
        </w:tc>
        <w:tc>
          <w:tcPr>
            <w:tcW w:w="763" w:type="dxa"/>
          </w:tcPr>
          <w:p w14:paraId="214E424B" w14:textId="7BEA292E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3318E9D2" w14:textId="5251F416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485263D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Cyclohexene, 4-ethenyl-</w:t>
            </w:r>
          </w:p>
        </w:tc>
        <w:tc>
          <w:tcPr>
            <w:tcW w:w="1114" w:type="dxa"/>
          </w:tcPr>
          <w:p w14:paraId="3C1E7268" w14:textId="0F5EA730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8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2</w:t>
            </w:r>
          </w:p>
        </w:tc>
        <w:tc>
          <w:tcPr>
            <w:tcW w:w="1068" w:type="dxa"/>
          </w:tcPr>
          <w:p w14:paraId="32083508" w14:textId="17F0AC55" w:rsidR="00DD5EBB" w:rsidRPr="00150CF1" w:rsidRDefault="005A2C19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5A2C19">
              <w:rPr>
                <w:rFonts w:eastAsia="Times New Roman" w:cs="Calibri"/>
                <w:noProof/>
              </w:rPr>
              <w:drawing>
                <wp:inline distT="0" distB="0" distL="0" distR="0" wp14:anchorId="6314A01D" wp14:editId="26FEE82C">
                  <wp:extent cx="510363" cy="304800"/>
                  <wp:effectExtent l="0" t="0" r="444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654" cy="306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7FE7316B" w14:textId="2A1D3CE1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1.867</w:t>
            </w:r>
          </w:p>
        </w:tc>
        <w:tc>
          <w:tcPr>
            <w:tcW w:w="763" w:type="dxa"/>
          </w:tcPr>
          <w:p w14:paraId="2D0DDCB7" w14:textId="613AB741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4B1F8F" w:rsidRPr="00150CF1" w14:paraId="6864393A" w14:textId="07D92177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DCEFA46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α-Pinene</w:t>
            </w:r>
          </w:p>
        </w:tc>
        <w:tc>
          <w:tcPr>
            <w:tcW w:w="1114" w:type="dxa"/>
          </w:tcPr>
          <w:p w14:paraId="6A7FE95C" w14:textId="714DF0A2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</w:p>
        </w:tc>
        <w:tc>
          <w:tcPr>
            <w:tcW w:w="1068" w:type="dxa"/>
          </w:tcPr>
          <w:p w14:paraId="6F5F402A" w14:textId="3F4EB0E5" w:rsidR="00DD5EBB" w:rsidRPr="00150CF1" w:rsidRDefault="005A2C19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5A2C19">
              <w:rPr>
                <w:rFonts w:eastAsia="Times New Roman" w:cs="Calibri"/>
                <w:noProof/>
              </w:rPr>
              <w:drawing>
                <wp:inline distT="0" distB="0" distL="0" distR="0" wp14:anchorId="42D8793C" wp14:editId="6CF6F61D">
                  <wp:extent cx="525114" cy="352425"/>
                  <wp:effectExtent l="0" t="0" r="889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051" cy="356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342D8BB0" w14:textId="3EB54513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2.267</w:t>
            </w:r>
          </w:p>
        </w:tc>
        <w:tc>
          <w:tcPr>
            <w:tcW w:w="763" w:type="dxa"/>
          </w:tcPr>
          <w:p w14:paraId="2FE5828F" w14:textId="24952809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2301FFC3" w14:textId="12CE87DC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7F45231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Camphene</w:t>
            </w:r>
          </w:p>
        </w:tc>
        <w:tc>
          <w:tcPr>
            <w:tcW w:w="1114" w:type="dxa"/>
          </w:tcPr>
          <w:p w14:paraId="5114CE36" w14:textId="3E7139FD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</w:p>
        </w:tc>
        <w:tc>
          <w:tcPr>
            <w:tcW w:w="1068" w:type="dxa"/>
          </w:tcPr>
          <w:p w14:paraId="137027F0" w14:textId="37B684CF" w:rsidR="00DD5EBB" w:rsidRPr="00150CF1" w:rsidRDefault="005A2C19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5A2C19">
              <w:rPr>
                <w:rFonts w:eastAsia="Times New Roman" w:cs="Calibri"/>
                <w:noProof/>
              </w:rPr>
              <w:drawing>
                <wp:inline distT="0" distB="0" distL="0" distR="0" wp14:anchorId="47319544" wp14:editId="0ABF0274">
                  <wp:extent cx="429556" cy="381000"/>
                  <wp:effectExtent l="0" t="0" r="889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806" cy="390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50B8E94B" w14:textId="4B27D2BA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4.267</w:t>
            </w:r>
          </w:p>
        </w:tc>
        <w:tc>
          <w:tcPr>
            <w:tcW w:w="763" w:type="dxa"/>
          </w:tcPr>
          <w:p w14:paraId="183EC995" w14:textId="092D9892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4B1F8F" w:rsidRPr="00150CF1" w14:paraId="6DA7F4A0" w14:textId="3BC8179F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1EBDAD24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β-pinene</w:t>
            </w:r>
          </w:p>
        </w:tc>
        <w:tc>
          <w:tcPr>
            <w:tcW w:w="1114" w:type="dxa"/>
          </w:tcPr>
          <w:p w14:paraId="46A65142" w14:textId="0F5D1315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</w:p>
        </w:tc>
        <w:tc>
          <w:tcPr>
            <w:tcW w:w="1068" w:type="dxa"/>
          </w:tcPr>
          <w:p w14:paraId="449930B4" w14:textId="1CAF4401" w:rsidR="00DD5EBB" w:rsidRPr="00150CF1" w:rsidRDefault="005C29FD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5C29FD">
              <w:rPr>
                <w:rFonts w:eastAsia="Times New Roman" w:cs="Calibri"/>
                <w:noProof/>
              </w:rPr>
              <w:drawing>
                <wp:inline distT="0" distB="0" distL="0" distR="0" wp14:anchorId="04204835" wp14:editId="1489642B">
                  <wp:extent cx="610235" cy="406823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110" cy="408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43EE4D0C" w14:textId="51CC07D4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5.467</w:t>
            </w:r>
          </w:p>
        </w:tc>
        <w:tc>
          <w:tcPr>
            <w:tcW w:w="763" w:type="dxa"/>
          </w:tcPr>
          <w:p w14:paraId="063EF4F9" w14:textId="3542CE77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144000F6" w14:textId="3848AF80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F6080F4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β-Myrcene</w:t>
            </w:r>
          </w:p>
        </w:tc>
        <w:tc>
          <w:tcPr>
            <w:tcW w:w="1114" w:type="dxa"/>
          </w:tcPr>
          <w:p w14:paraId="066EC81D" w14:textId="6F17EE13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</w:p>
        </w:tc>
        <w:tc>
          <w:tcPr>
            <w:tcW w:w="1068" w:type="dxa"/>
          </w:tcPr>
          <w:p w14:paraId="519714E0" w14:textId="74A0DB87" w:rsidR="00DD5EBB" w:rsidRPr="00150CF1" w:rsidRDefault="005C29FD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5C29FD">
              <w:rPr>
                <w:rFonts w:eastAsia="Times New Roman" w:cs="Calibri"/>
                <w:noProof/>
              </w:rPr>
              <w:drawing>
                <wp:inline distT="0" distB="0" distL="0" distR="0" wp14:anchorId="1B8BB151" wp14:editId="0083E1B4">
                  <wp:extent cx="1123950" cy="294584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061" cy="305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2C08AE51" w14:textId="1B553D30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7.467</w:t>
            </w:r>
          </w:p>
        </w:tc>
        <w:tc>
          <w:tcPr>
            <w:tcW w:w="763" w:type="dxa"/>
          </w:tcPr>
          <w:p w14:paraId="5781A06F" w14:textId="5EF77243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7F698DA5" w14:textId="22F4A17C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6719B8E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Cumene</w:t>
            </w:r>
          </w:p>
        </w:tc>
        <w:tc>
          <w:tcPr>
            <w:tcW w:w="1114" w:type="dxa"/>
          </w:tcPr>
          <w:p w14:paraId="098987A8" w14:textId="6B3BCCF2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9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2</w:t>
            </w:r>
          </w:p>
        </w:tc>
        <w:tc>
          <w:tcPr>
            <w:tcW w:w="1068" w:type="dxa"/>
          </w:tcPr>
          <w:p w14:paraId="73BDC35E" w14:textId="5E88D487" w:rsidR="00DD5EBB" w:rsidRPr="00150CF1" w:rsidRDefault="00E93BDE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93BDE">
              <w:rPr>
                <w:rFonts w:eastAsia="Times New Roman" w:cs="Calibri"/>
                <w:noProof/>
              </w:rPr>
              <w:drawing>
                <wp:inline distT="0" distB="0" distL="0" distR="0" wp14:anchorId="444E0EE8" wp14:editId="6B6F3E37">
                  <wp:extent cx="533400" cy="463021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784" cy="466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51FCDD3E" w14:textId="301926DE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8.267</w:t>
            </w:r>
          </w:p>
        </w:tc>
        <w:tc>
          <w:tcPr>
            <w:tcW w:w="763" w:type="dxa"/>
          </w:tcPr>
          <w:p w14:paraId="1DE3DFC0" w14:textId="55E755AC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39397CC3" w14:textId="4A0B8A16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F6BE4E9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Dodecane</w:t>
            </w:r>
          </w:p>
        </w:tc>
        <w:tc>
          <w:tcPr>
            <w:tcW w:w="1114" w:type="dxa"/>
          </w:tcPr>
          <w:p w14:paraId="58974B91" w14:textId="5595E821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2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26</w:t>
            </w:r>
          </w:p>
        </w:tc>
        <w:tc>
          <w:tcPr>
            <w:tcW w:w="1068" w:type="dxa"/>
          </w:tcPr>
          <w:p w14:paraId="2BA96C0C" w14:textId="59956D88" w:rsidR="00DD5EBB" w:rsidRPr="00150CF1" w:rsidRDefault="004B1F8F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4B1F8F">
              <w:rPr>
                <w:rFonts w:eastAsia="Times New Roman" w:cs="Calibri"/>
                <w:noProof/>
              </w:rPr>
              <w:drawing>
                <wp:inline distT="0" distB="0" distL="0" distR="0" wp14:anchorId="73C2BB15" wp14:editId="1B9F8A81">
                  <wp:extent cx="1386205" cy="93371"/>
                  <wp:effectExtent l="0" t="0" r="4445" b="190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515151" cy="102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1DA2D2EA" w14:textId="4FF4D09D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8.667</w:t>
            </w:r>
          </w:p>
        </w:tc>
        <w:tc>
          <w:tcPr>
            <w:tcW w:w="763" w:type="dxa"/>
          </w:tcPr>
          <w:p w14:paraId="37BD56D1" w14:textId="5C81C084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1</w:t>
            </w:r>
            <w:r w:rsidR="00297460">
              <w:t>.00</w:t>
            </w:r>
          </w:p>
        </w:tc>
      </w:tr>
      <w:tr w:rsidR="004B1F8F" w:rsidRPr="00150CF1" w14:paraId="185FC6B1" w14:textId="75B86E2F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D740E91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D-Limonene</w:t>
            </w:r>
          </w:p>
        </w:tc>
        <w:tc>
          <w:tcPr>
            <w:tcW w:w="1114" w:type="dxa"/>
          </w:tcPr>
          <w:p w14:paraId="4F94B7D5" w14:textId="26079DDA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</w:p>
        </w:tc>
        <w:tc>
          <w:tcPr>
            <w:tcW w:w="1068" w:type="dxa"/>
          </w:tcPr>
          <w:p w14:paraId="3EA86C39" w14:textId="11EA86E4" w:rsidR="00DD5EBB" w:rsidRPr="00150CF1" w:rsidRDefault="004B1F8F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4B1F8F">
              <w:rPr>
                <w:rFonts w:eastAsia="Times New Roman" w:cs="Calibri"/>
                <w:noProof/>
              </w:rPr>
              <w:drawing>
                <wp:inline distT="0" distB="0" distL="0" distR="0" wp14:anchorId="2BC52E80" wp14:editId="400D689E">
                  <wp:extent cx="666750" cy="468223"/>
                  <wp:effectExtent l="0" t="0" r="0" b="825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27" cy="474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5E4C953B" w14:textId="7DF3F930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19.067</w:t>
            </w:r>
          </w:p>
        </w:tc>
        <w:tc>
          <w:tcPr>
            <w:tcW w:w="763" w:type="dxa"/>
          </w:tcPr>
          <w:p w14:paraId="3F67EE3F" w14:textId="5AFC420E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796B3E" w:rsidRPr="00150CF1" w14:paraId="5DBF4946" w14:textId="112BB364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2D562B13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Carveol</w:t>
            </w:r>
          </w:p>
        </w:tc>
        <w:tc>
          <w:tcPr>
            <w:tcW w:w="1114" w:type="dxa"/>
          </w:tcPr>
          <w:p w14:paraId="6DA3CAF7" w14:textId="54BB202E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6B71814E" w14:textId="6831B4BD" w:rsidR="00DD5EBB" w:rsidRPr="00150CF1" w:rsidRDefault="004B1F8F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4B1F8F">
              <w:rPr>
                <w:rFonts w:eastAsia="Times New Roman" w:cs="Calibri"/>
                <w:noProof/>
              </w:rPr>
              <w:drawing>
                <wp:inline distT="0" distB="0" distL="0" distR="0" wp14:anchorId="3F1C2540" wp14:editId="33DD61D0">
                  <wp:extent cx="685800" cy="444171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299" cy="448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7C7A6FB7" w14:textId="13ABA4B2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0.267</w:t>
            </w:r>
          </w:p>
        </w:tc>
        <w:tc>
          <w:tcPr>
            <w:tcW w:w="763" w:type="dxa"/>
          </w:tcPr>
          <w:p w14:paraId="548DC843" w14:textId="1A7F06C7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36124369" w14:textId="5E489060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E6AE650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Eucalyptol</w:t>
            </w:r>
          </w:p>
        </w:tc>
        <w:tc>
          <w:tcPr>
            <w:tcW w:w="1114" w:type="dxa"/>
          </w:tcPr>
          <w:p w14:paraId="1D087BEC" w14:textId="7007D69F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670CCFAF" w14:textId="59324D3D" w:rsidR="00DD5EBB" w:rsidRPr="00150CF1" w:rsidRDefault="004B1F8F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4B1F8F">
              <w:rPr>
                <w:rFonts w:eastAsia="Times New Roman" w:cs="Calibri"/>
                <w:noProof/>
              </w:rPr>
              <w:drawing>
                <wp:inline distT="0" distB="0" distL="0" distR="0" wp14:anchorId="5A23EB05" wp14:editId="70F30A03">
                  <wp:extent cx="495272" cy="642020"/>
                  <wp:effectExtent l="2540" t="0" r="0" b="317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00894" cy="649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7188685B" w14:textId="3AD9F6B0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0.267</w:t>
            </w:r>
          </w:p>
        </w:tc>
        <w:tc>
          <w:tcPr>
            <w:tcW w:w="763" w:type="dxa"/>
          </w:tcPr>
          <w:p w14:paraId="20D78B25" w14:textId="1633C528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1D2A6C1F" w14:textId="0801BCDF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5B0DD65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γ-Terpinene</w:t>
            </w:r>
          </w:p>
        </w:tc>
        <w:tc>
          <w:tcPr>
            <w:tcW w:w="1114" w:type="dxa"/>
          </w:tcPr>
          <w:p w14:paraId="75799BE5" w14:textId="767EEB69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</w:p>
        </w:tc>
        <w:tc>
          <w:tcPr>
            <w:tcW w:w="1068" w:type="dxa"/>
          </w:tcPr>
          <w:p w14:paraId="55A75FD0" w14:textId="1457DE54" w:rsidR="00DD5EBB" w:rsidRPr="00150CF1" w:rsidRDefault="00F765FC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F765FC">
              <w:rPr>
                <w:rFonts w:eastAsia="Times New Roman" w:cs="Calibri"/>
                <w:noProof/>
              </w:rPr>
              <w:drawing>
                <wp:inline distT="0" distB="0" distL="0" distR="0" wp14:anchorId="367CF8B5" wp14:editId="43D0E958">
                  <wp:extent cx="476885" cy="33302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396" cy="34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1113A268" w14:textId="56D9965A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1.067</w:t>
            </w:r>
          </w:p>
        </w:tc>
        <w:tc>
          <w:tcPr>
            <w:tcW w:w="763" w:type="dxa"/>
          </w:tcPr>
          <w:p w14:paraId="45B773DA" w14:textId="5B1F403C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517F5216" w14:textId="29E45EEB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F82A19F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p-Cymene</w:t>
            </w:r>
          </w:p>
        </w:tc>
        <w:tc>
          <w:tcPr>
            <w:tcW w:w="1114" w:type="dxa"/>
          </w:tcPr>
          <w:p w14:paraId="261D23D4" w14:textId="4667C764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4</w:t>
            </w:r>
          </w:p>
        </w:tc>
        <w:tc>
          <w:tcPr>
            <w:tcW w:w="1068" w:type="dxa"/>
          </w:tcPr>
          <w:p w14:paraId="6B2938CD" w14:textId="6C7C6471" w:rsidR="00DD5EBB" w:rsidRPr="00150CF1" w:rsidRDefault="004B1F8F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4B1F8F">
              <w:rPr>
                <w:rFonts w:eastAsia="Times New Roman" w:cs="Calibri"/>
                <w:noProof/>
              </w:rPr>
              <w:drawing>
                <wp:inline distT="0" distB="0" distL="0" distR="0" wp14:anchorId="007A11A5" wp14:editId="521C83E8">
                  <wp:extent cx="745997" cy="52387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335" cy="529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277513F9" w14:textId="7469E16B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2.267</w:t>
            </w:r>
          </w:p>
        </w:tc>
        <w:tc>
          <w:tcPr>
            <w:tcW w:w="763" w:type="dxa"/>
          </w:tcPr>
          <w:p w14:paraId="391A265A" w14:textId="58F01A2F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796B3E" w:rsidRPr="00150CF1" w14:paraId="03006DEA" w14:textId="3B3E2163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1C7D039D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Terpinolene</w:t>
            </w:r>
          </w:p>
        </w:tc>
        <w:tc>
          <w:tcPr>
            <w:tcW w:w="1114" w:type="dxa"/>
          </w:tcPr>
          <w:p w14:paraId="232D4B29" w14:textId="50CAAF05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6</w:t>
            </w:r>
          </w:p>
        </w:tc>
        <w:tc>
          <w:tcPr>
            <w:tcW w:w="1068" w:type="dxa"/>
          </w:tcPr>
          <w:p w14:paraId="043E70C5" w14:textId="657A79BE" w:rsidR="00DD5EBB" w:rsidRPr="00150CF1" w:rsidRDefault="004B1F8F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4B1F8F">
              <w:rPr>
                <w:rFonts w:eastAsia="Times New Roman" w:cs="Calibri"/>
                <w:noProof/>
              </w:rPr>
              <w:drawing>
                <wp:inline distT="0" distB="0" distL="0" distR="0" wp14:anchorId="139474A5" wp14:editId="39B0B500">
                  <wp:extent cx="609600" cy="425698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325" cy="4359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6A78E9CA" w14:textId="1CF9C733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2.667</w:t>
            </w:r>
          </w:p>
        </w:tc>
        <w:tc>
          <w:tcPr>
            <w:tcW w:w="763" w:type="dxa"/>
          </w:tcPr>
          <w:p w14:paraId="5993B2DF" w14:textId="0E29557E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0F3E084C" w14:textId="12420209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2854F3F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ψ-Cumene</w:t>
            </w:r>
          </w:p>
        </w:tc>
        <w:tc>
          <w:tcPr>
            <w:tcW w:w="1114" w:type="dxa"/>
          </w:tcPr>
          <w:p w14:paraId="42CCB3D8" w14:textId="7D041B7E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9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2</w:t>
            </w:r>
          </w:p>
        </w:tc>
        <w:tc>
          <w:tcPr>
            <w:tcW w:w="1068" w:type="dxa"/>
          </w:tcPr>
          <w:p w14:paraId="17C5C86C" w14:textId="09BEBD0E" w:rsidR="00DD5EBB" w:rsidRPr="00150CF1" w:rsidRDefault="00085C58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085C58">
              <w:rPr>
                <w:rFonts w:eastAsia="Times New Roman" w:cs="Calibri"/>
                <w:noProof/>
              </w:rPr>
              <w:drawing>
                <wp:inline distT="0" distB="0" distL="0" distR="0" wp14:anchorId="0EAB44B2" wp14:editId="07958F6E">
                  <wp:extent cx="564197" cy="336951"/>
                  <wp:effectExtent l="0" t="0" r="7620" b="635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168" cy="3429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19A682D8" w14:textId="355BB6C9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3.067</w:t>
            </w:r>
          </w:p>
        </w:tc>
        <w:tc>
          <w:tcPr>
            <w:tcW w:w="763" w:type="dxa"/>
          </w:tcPr>
          <w:p w14:paraId="0954D1C3" w14:textId="62C18323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41D3E0CB" w14:textId="15FFEC0D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9D0FF02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3-Hexen-1-ol, (Z)-</w:t>
            </w:r>
          </w:p>
        </w:tc>
        <w:tc>
          <w:tcPr>
            <w:tcW w:w="1114" w:type="dxa"/>
          </w:tcPr>
          <w:p w14:paraId="523999E9" w14:textId="7C84294B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6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2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3EE86541" w14:textId="16B834E4" w:rsidR="00DD5EBB" w:rsidRPr="00150CF1" w:rsidRDefault="00796B3E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6D8BD8B7" wp14:editId="7ED4E10D">
                  <wp:extent cx="771525" cy="343788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206" cy="347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74813BDD" w14:textId="1A800CE5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7.067</w:t>
            </w:r>
          </w:p>
        </w:tc>
        <w:tc>
          <w:tcPr>
            <w:tcW w:w="763" w:type="dxa"/>
          </w:tcPr>
          <w:p w14:paraId="160F69C5" w14:textId="34D0B0AE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226116D4" w14:textId="68596323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863A941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lastRenderedPageBreak/>
              <w:t>2-Ethyl-1-hexanol acetate</w:t>
            </w:r>
          </w:p>
        </w:tc>
        <w:tc>
          <w:tcPr>
            <w:tcW w:w="1114" w:type="dxa"/>
          </w:tcPr>
          <w:p w14:paraId="518B7B84" w14:textId="61AE6165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2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2</w:t>
            </w:r>
          </w:p>
        </w:tc>
        <w:tc>
          <w:tcPr>
            <w:tcW w:w="1068" w:type="dxa"/>
          </w:tcPr>
          <w:p w14:paraId="362A9679" w14:textId="37AAFFF1" w:rsidR="00DD5EBB" w:rsidRPr="00150CF1" w:rsidRDefault="00796B3E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340AFF36" wp14:editId="59F80FD8">
                  <wp:extent cx="1162050" cy="539818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670" cy="548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1ADB638C" w14:textId="3D7B78CB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7.467</w:t>
            </w:r>
          </w:p>
        </w:tc>
        <w:tc>
          <w:tcPr>
            <w:tcW w:w="763" w:type="dxa"/>
          </w:tcPr>
          <w:p w14:paraId="483D14E0" w14:textId="4516CA51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625</w:t>
            </w:r>
          </w:p>
        </w:tc>
      </w:tr>
      <w:tr w:rsidR="00796B3E" w:rsidRPr="00150CF1" w14:paraId="2DBCE156" w14:textId="6A56A313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1B5925E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Cyclohexanol</w:t>
            </w:r>
          </w:p>
        </w:tc>
        <w:tc>
          <w:tcPr>
            <w:tcW w:w="1114" w:type="dxa"/>
          </w:tcPr>
          <w:p w14:paraId="149FDD84" w14:textId="6B885913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6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2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6095F084" w14:textId="73AF9CB7" w:rsidR="00DD5EBB" w:rsidRPr="00150CF1" w:rsidRDefault="00796B3E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0BCD3F4C" wp14:editId="08D79C5C">
                  <wp:extent cx="485775" cy="356496"/>
                  <wp:effectExtent l="0" t="0" r="0" b="571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574" cy="364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7338F05C" w14:textId="44D5E826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8.267</w:t>
            </w:r>
          </w:p>
        </w:tc>
        <w:tc>
          <w:tcPr>
            <w:tcW w:w="763" w:type="dxa"/>
          </w:tcPr>
          <w:p w14:paraId="18BAF79B" w14:textId="165C6DBB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00099E7F" w14:textId="57B9B7C5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21D7B22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p-Cymenene</w:t>
            </w:r>
          </w:p>
        </w:tc>
        <w:tc>
          <w:tcPr>
            <w:tcW w:w="1114" w:type="dxa"/>
          </w:tcPr>
          <w:p w14:paraId="6191D060" w14:textId="7006186E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2</w:t>
            </w:r>
          </w:p>
        </w:tc>
        <w:tc>
          <w:tcPr>
            <w:tcW w:w="1068" w:type="dxa"/>
          </w:tcPr>
          <w:p w14:paraId="7E01E7CC" w14:textId="1302392E" w:rsidR="00DD5EBB" w:rsidRPr="00150CF1" w:rsidRDefault="00796B3E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5213BF95" wp14:editId="5A05D084">
                  <wp:extent cx="657225" cy="458956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566" cy="4654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2A267F09" w14:textId="5D37E2ED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29.867</w:t>
            </w:r>
          </w:p>
        </w:tc>
        <w:tc>
          <w:tcPr>
            <w:tcW w:w="763" w:type="dxa"/>
          </w:tcPr>
          <w:p w14:paraId="0ACBDED4" w14:textId="72EA4C6A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796B3E" w:rsidRPr="00150CF1" w14:paraId="300D6549" w14:textId="4A3031D3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C122B22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2-Ethyl-1-hexanol</w:t>
            </w:r>
          </w:p>
        </w:tc>
        <w:tc>
          <w:tcPr>
            <w:tcW w:w="1114" w:type="dxa"/>
          </w:tcPr>
          <w:p w14:paraId="725A4AA1" w14:textId="3216C788" w:rsidR="00DD5EBB" w:rsidRPr="00150CF1" w:rsidRDefault="00B720C6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8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8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4F9A43EA" w14:textId="03294ABA" w:rsidR="00DD5EBB" w:rsidRPr="00150CF1" w:rsidRDefault="00796B3E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47D8E31E" wp14:editId="6A0797B8">
                  <wp:extent cx="1047750" cy="396945"/>
                  <wp:effectExtent l="0" t="0" r="0" b="317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4778" cy="403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6C2C369B" w14:textId="4409983B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31.867</w:t>
            </w:r>
          </w:p>
        </w:tc>
        <w:tc>
          <w:tcPr>
            <w:tcW w:w="763" w:type="dxa"/>
          </w:tcPr>
          <w:p w14:paraId="35F43815" w14:textId="2182622A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721935D4" w14:textId="75183B97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CF36FEB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Linalool</w:t>
            </w:r>
          </w:p>
        </w:tc>
        <w:tc>
          <w:tcPr>
            <w:tcW w:w="1114" w:type="dxa"/>
          </w:tcPr>
          <w:p w14:paraId="2279CB95" w14:textId="2D903099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8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31D669A8" w14:textId="5BAE2F57" w:rsidR="00DD5EBB" w:rsidRPr="00150CF1" w:rsidRDefault="00796B3E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0403A4A1" wp14:editId="4714A1A6">
                  <wp:extent cx="1018676" cy="271099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473" cy="2787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09A00E81" w14:textId="3F21EC1F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33.867</w:t>
            </w:r>
          </w:p>
        </w:tc>
        <w:tc>
          <w:tcPr>
            <w:tcW w:w="763" w:type="dxa"/>
          </w:tcPr>
          <w:p w14:paraId="3DB31860" w14:textId="21FCAF37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796B3E" w:rsidRPr="00150CF1" w14:paraId="58C80F07" w14:textId="1ABAF2EB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C32ED57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Unknown2</w:t>
            </w:r>
          </w:p>
        </w:tc>
        <w:tc>
          <w:tcPr>
            <w:tcW w:w="1114" w:type="dxa"/>
          </w:tcPr>
          <w:p w14:paraId="1FFEA517" w14:textId="77777777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1068" w:type="dxa"/>
          </w:tcPr>
          <w:p w14:paraId="5F897CD2" w14:textId="77777777" w:rsidR="00DD5EBB" w:rsidRPr="00150CF1" w:rsidRDefault="00DD5EBB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830" w:type="dxa"/>
          </w:tcPr>
          <w:p w14:paraId="38867F79" w14:textId="136C2F31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35.867</w:t>
            </w:r>
          </w:p>
        </w:tc>
        <w:tc>
          <w:tcPr>
            <w:tcW w:w="763" w:type="dxa"/>
          </w:tcPr>
          <w:p w14:paraId="1105E542" w14:textId="75DA8F2B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177E8145" w14:textId="2A38DE2F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DF55304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Levomenthol</w:t>
            </w:r>
          </w:p>
        </w:tc>
        <w:tc>
          <w:tcPr>
            <w:tcW w:w="1114" w:type="dxa"/>
          </w:tcPr>
          <w:p w14:paraId="0F965790" w14:textId="7D1BC1AF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C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1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H</w:t>
            </w:r>
            <w:r>
              <w:rPr>
                <w:rFonts w:ascii="MS Shell Dlg" w:hAnsi="MS Shell Dlg" w:cs="MS Shell Dlg"/>
                <w:color w:val="000000"/>
                <w:position w:val="-4"/>
                <w:sz w:val="17"/>
                <w:szCs w:val="17"/>
              </w:rPr>
              <w:t>20</w:t>
            </w:r>
            <w:r>
              <w:rPr>
                <w:rFonts w:ascii="MS Shell Dlg" w:hAnsi="MS Shell Dlg" w:cs="MS Shell Dlg"/>
                <w:color w:val="000000"/>
                <w:sz w:val="17"/>
                <w:szCs w:val="17"/>
              </w:rPr>
              <w:t>O</w:t>
            </w:r>
          </w:p>
        </w:tc>
        <w:tc>
          <w:tcPr>
            <w:tcW w:w="1068" w:type="dxa"/>
          </w:tcPr>
          <w:p w14:paraId="7AD7E320" w14:textId="34E590C0" w:rsidR="00DD5EBB" w:rsidRPr="00150CF1" w:rsidRDefault="00796B3E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796B3E">
              <w:rPr>
                <w:rFonts w:eastAsia="Times New Roman" w:cs="Calibri"/>
                <w:noProof/>
              </w:rPr>
              <w:drawing>
                <wp:inline distT="0" distB="0" distL="0" distR="0" wp14:anchorId="47F0C266" wp14:editId="5DD8C688">
                  <wp:extent cx="819032" cy="598170"/>
                  <wp:effectExtent l="0" t="0" r="63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398" cy="605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</w:tcPr>
          <w:p w14:paraId="4731447A" w14:textId="385B1AAE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36.667</w:t>
            </w:r>
          </w:p>
        </w:tc>
        <w:tc>
          <w:tcPr>
            <w:tcW w:w="763" w:type="dxa"/>
          </w:tcPr>
          <w:p w14:paraId="62B0764E" w14:textId="5CB35BAE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796B3E" w:rsidRPr="00150CF1" w14:paraId="753BE947" w14:textId="26B7883F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B31EC1C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Unknown3</w:t>
            </w:r>
          </w:p>
        </w:tc>
        <w:tc>
          <w:tcPr>
            <w:tcW w:w="1114" w:type="dxa"/>
          </w:tcPr>
          <w:p w14:paraId="31EF8B3C" w14:textId="77777777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1068" w:type="dxa"/>
          </w:tcPr>
          <w:p w14:paraId="141482CC" w14:textId="77777777" w:rsidR="00DD5EBB" w:rsidRPr="00150CF1" w:rsidRDefault="00DD5EBB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830" w:type="dxa"/>
          </w:tcPr>
          <w:p w14:paraId="71EA7817" w14:textId="1A1B61AD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39.867</w:t>
            </w:r>
          </w:p>
        </w:tc>
        <w:tc>
          <w:tcPr>
            <w:tcW w:w="763" w:type="dxa"/>
          </w:tcPr>
          <w:p w14:paraId="69F2A0AA" w14:textId="67D1142D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4B1F8F" w:rsidRPr="00150CF1" w14:paraId="0FCE55A2" w14:textId="1C0A9A6A" w:rsidTr="00DD5EBB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1671336B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Unknown4</w:t>
            </w:r>
          </w:p>
        </w:tc>
        <w:tc>
          <w:tcPr>
            <w:tcW w:w="1114" w:type="dxa"/>
          </w:tcPr>
          <w:p w14:paraId="749492AB" w14:textId="77777777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1068" w:type="dxa"/>
          </w:tcPr>
          <w:p w14:paraId="728D1ABA" w14:textId="77777777" w:rsidR="00DD5EBB" w:rsidRPr="00150CF1" w:rsidRDefault="00DD5EBB" w:rsidP="005A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830" w:type="dxa"/>
          </w:tcPr>
          <w:p w14:paraId="2A4754FF" w14:textId="277EE2DF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40.267</w:t>
            </w:r>
          </w:p>
        </w:tc>
        <w:tc>
          <w:tcPr>
            <w:tcW w:w="763" w:type="dxa"/>
          </w:tcPr>
          <w:p w14:paraId="5DD28343" w14:textId="5AFFE6C0" w:rsidR="00DD5EBB" w:rsidRPr="00150CF1" w:rsidRDefault="00DD5EBB" w:rsidP="00DD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0.25</w:t>
            </w:r>
          </w:p>
        </w:tc>
      </w:tr>
      <w:tr w:rsidR="00796B3E" w:rsidRPr="00150CF1" w14:paraId="1E041014" w14:textId="7002885D" w:rsidTr="00DD5EB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9B7DF72" w14:textId="77777777" w:rsidR="00DD5EBB" w:rsidRPr="00150CF1" w:rsidRDefault="00DD5EBB" w:rsidP="00DD5EBB">
            <w:pPr>
              <w:rPr>
                <w:rFonts w:eastAsia="Times New Roman" w:cs="Calibri"/>
              </w:rPr>
            </w:pPr>
            <w:r w:rsidRPr="00150CF1">
              <w:rPr>
                <w:rFonts w:eastAsia="Times New Roman" w:cs="Calibri"/>
              </w:rPr>
              <w:t>Unknown5</w:t>
            </w:r>
          </w:p>
        </w:tc>
        <w:tc>
          <w:tcPr>
            <w:tcW w:w="1114" w:type="dxa"/>
          </w:tcPr>
          <w:p w14:paraId="577504CD" w14:textId="77777777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1068" w:type="dxa"/>
          </w:tcPr>
          <w:p w14:paraId="15C67861" w14:textId="77777777" w:rsidR="00DD5EBB" w:rsidRPr="00150CF1" w:rsidRDefault="00DD5EBB" w:rsidP="005A2C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830" w:type="dxa"/>
          </w:tcPr>
          <w:p w14:paraId="7A04D0F7" w14:textId="49D24141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656AD">
              <w:t>41.067</w:t>
            </w:r>
          </w:p>
        </w:tc>
        <w:tc>
          <w:tcPr>
            <w:tcW w:w="763" w:type="dxa"/>
          </w:tcPr>
          <w:p w14:paraId="2C364E9F" w14:textId="26443CE0" w:rsidR="00DD5EBB" w:rsidRPr="00150CF1" w:rsidRDefault="00DD5EBB" w:rsidP="00DD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17548">
              <w:t>2.125</w:t>
            </w:r>
          </w:p>
        </w:tc>
      </w:tr>
    </w:tbl>
    <w:p w14:paraId="14369FA8" w14:textId="0E979CEB" w:rsidR="00081427" w:rsidRDefault="00081427" w:rsidP="18E68722"/>
    <w:p w14:paraId="696B8F47" w14:textId="77777777" w:rsidR="00081427" w:rsidRDefault="00081427" w:rsidP="18E68722"/>
    <w:p w14:paraId="0CFBC12C" w14:textId="2EF16D85" w:rsidR="18E68722" w:rsidRDefault="18E68722" w:rsidP="18E68722">
      <w:pPr>
        <w:rPr>
          <w:b/>
          <w:bCs/>
        </w:rPr>
      </w:pPr>
    </w:p>
    <w:p w14:paraId="7F035B3C" w14:textId="3ECFF76C" w:rsidR="00B720C6" w:rsidRDefault="00B720C6" w:rsidP="18E68722">
      <w:pPr>
        <w:rPr>
          <w:b/>
          <w:bCs/>
        </w:rPr>
      </w:pPr>
    </w:p>
    <w:p w14:paraId="4B53AFFE" w14:textId="6493813B" w:rsidR="00B720C6" w:rsidRDefault="00B720C6" w:rsidP="18E68722">
      <w:pPr>
        <w:rPr>
          <w:b/>
          <w:bCs/>
        </w:rPr>
      </w:pPr>
    </w:p>
    <w:p w14:paraId="625488CF" w14:textId="601152F3" w:rsidR="00157A9E" w:rsidRDefault="00157A9E"/>
    <w:p w14:paraId="40B258E9" w14:textId="77777777" w:rsidR="007F01EA" w:rsidRDefault="007F01EA"/>
    <w:p w14:paraId="3300A22B" w14:textId="77777777" w:rsidR="007F01EA" w:rsidRDefault="007F01EA"/>
    <w:p w14:paraId="2AFAE3FA" w14:textId="77777777" w:rsidR="007F01EA" w:rsidRDefault="007F01EA"/>
    <w:p w14:paraId="4933F7D3" w14:textId="77777777" w:rsidR="007F01EA" w:rsidRDefault="007F01EA"/>
    <w:p w14:paraId="36BD5DBC" w14:textId="77777777" w:rsidR="007F01EA" w:rsidRDefault="007F01EA"/>
    <w:p w14:paraId="3C033A13" w14:textId="77777777" w:rsidR="007F01EA" w:rsidRDefault="007F01EA"/>
    <w:p w14:paraId="0C192DE3" w14:textId="77777777" w:rsidR="007F01EA" w:rsidRDefault="007F01EA"/>
    <w:p w14:paraId="13733DAC" w14:textId="77777777" w:rsidR="007F01EA" w:rsidRDefault="007F01EA"/>
    <w:p w14:paraId="0EAA9ABE" w14:textId="77777777" w:rsidR="007F01EA" w:rsidRDefault="007F01EA"/>
    <w:p w14:paraId="764FC2FE" w14:textId="77777777" w:rsidR="007F01EA" w:rsidRDefault="007F01EA"/>
    <w:p w14:paraId="14920B55" w14:textId="77777777" w:rsidR="007F01EA" w:rsidRDefault="007F01EA"/>
    <w:p w14:paraId="66E191D1" w14:textId="77777777" w:rsidR="007F01EA" w:rsidRDefault="007F01EA"/>
    <w:p w14:paraId="08DC1091" w14:textId="77777777" w:rsidR="007F01EA" w:rsidRDefault="007F01EA"/>
    <w:p w14:paraId="6E507D8C" w14:textId="77777777" w:rsidR="007F01EA" w:rsidRDefault="007F01EA"/>
    <w:p w14:paraId="4A8CB4F1" w14:textId="77777777" w:rsidR="007F01EA" w:rsidRDefault="007F01EA"/>
    <w:p w14:paraId="790ED8EA" w14:textId="77777777" w:rsidR="007F01EA" w:rsidRDefault="007F01EA"/>
    <w:p w14:paraId="484A8D20" w14:textId="77777777" w:rsidR="007F01EA" w:rsidRDefault="007F01EA"/>
    <w:p w14:paraId="0EC6EB7C" w14:textId="77777777" w:rsidR="007F01EA" w:rsidRDefault="007F01EA"/>
    <w:p w14:paraId="63C1DE06" w14:textId="77777777" w:rsidR="007F01EA" w:rsidRDefault="007F01EA"/>
    <w:p w14:paraId="12A08BBC" w14:textId="77777777" w:rsidR="007F01EA" w:rsidRDefault="007F01EA"/>
    <w:p w14:paraId="786EE89E" w14:textId="2419CAE2" w:rsidR="50D79003" w:rsidRDefault="50D79003" w:rsidP="50D79003">
      <w:pPr>
        <w:rPr>
          <w:b/>
          <w:bCs/>
        </w:rPr>
      </w:pPr>
    </w:p>
    <w:p w14:paraId="49D5FBFE" w14:textId="6BC13678" w:rsidR="00157A9E" w:rsidRDefault="00157A9E">
      <w:r>
        <w:rPr>
          <w:b/>
          <w:bCs/>
        </w:rPr>
        <w:lastRenderedPageBreak/>
        <w:t xml:space="preserve">Supplemental </w:t>
      </w:r>
      <w:r w:rsidRPr="003E2C8D">
        <w:rPr>
          <w:b/>
          <w:bCs/>
        </w:rPr>
        <w:t xml:space="preserve">Table </w:t>
      </w:r>
      <w:r>
        <w:rPr>
          <w:b/>
          <w:bCs/>
        </w:rPr>
        <w:t>3</w:t>
      </w:r>
      <w:r w:rsidRPr="003E2C8D">
        <w:rPr>
          <w:b/>
          <w:bCs/>
        </w:rPr>
        <w:t>:</w:t>
      </w:r>
      <w:r w:rsidRPr="003E2C8D">
        <w:t xml:space="preserve"> </w:t>
      </w:r>
      <w:r w:rsidRPr="002907A4">
        <w:t>Lis</w:t>
      </w:r>
      <w:r w:rsidR="002907A4" w:rsidRPr="002907A4">
        <w:t>t of</w:t>
      </w:r>
      <w:r w:rsidR="002907A4">
        <w:t xml:space="preserve"> flow cytometric antibodies. </w:t>
      </w:r>
      <w:r w:rsidR="00DA1FEE">
        <w:t xml:space="preserve">Panel is listed as run for reproducibility. Not all components were included in the features submitted for </w:t>
      </w:r>
      <w:r w:rsidR="003C77AC">
        <w:t xml:space="preserve">machine learning. </w:t>
      </w:r>
    </w:p>
    <w:p w14:paraId="34693A54" w14:textId="77777777" w:rsidR="00157A9E" w:rsidRDefault="00157A9E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95"/>
        <w:gridCol w:w="1890"/>
        <w:gridCol w:w="2160"/>
        <w:gridCol w:w="2700"/>
      </w:tblGrid>
      <w:tr w:rsidR="00157A9E" w14:paraId="0D5CCB61" w14:textId="77777777" w:rsidTr="00DE37B7">
        <w:trPr>
          <w:trHeight w:val="288"/>
        </w:trPr>
        <w:tc>
          <w:tcPr>
            <w:tcW w:w="1795" w:type="dxa"/>
          </w:tcPr>
          <w:p w14:paraId="3A2B553D" w14:textId="77777777" w:rsidR="00157A9E" w:rsidRDefault="00157A9E" w:rsidP="009F46A9">
            <w:pPr>
              <w:rPr>
                <w:b/>
                <w:bCs/>
                <w:sz w:val="18"/>
                <w:szCs w:val="18"/>
              </w:rPr>
            </w:pPr>
            <w:r w:rsidRPr="7C3AAA08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890" w:type="dxa"/>
          </w:tcPr>
          <w:p w14:paraId="2B71DE54" w14:textId="77777777" w:rsidR="00157A9E" w:rsidRDefault="00157A9E" w:rsidP="009F46A9">
            <w:pPr>
              <w:rPr>
                <w:b/>
                <w:bCs/>
                <w:sz w:val="18"/>
                <w:szCs w:val="18"/>
              </w:rPr>
            </w:pPr>
            <w:r w:rsidRPr="7C3AAA08">
              <w:rPr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2160" w:type="dxa"/>
          </w:tcPr>
          <w:p w14:paraId="4A6AF5D6" w14:textId="77777777" w:rsidR="00157A9E" w:rsidRDefault="00157A9E" w:rsidP="009F46A9">
            <w:pPr>
              <w:rPr>
                <w:b/>
                <w:bCs/>
                <w:sz w:val="18"/>
                <w:szCs w:val="18"/>
              </w:rPr>
            </w:pPr>
            <w:r w:rsidRPr="7C3AAA08">
              <w:rPr>
                <w:b/>
                <w:bCs/>
                <w:sz w:val="18"/>
                <w:szCs w:val="18"/>
              </w:rPr>
              <w:t>Fluorophore</w:t>
            </w:r>
          </w:p>
          <w:p w14:paraId="0465EADD" w14:textId="77777777" w:rsidR="00157A9E" w:rsidRDefault="00157A9E" w:rsidP="009F46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00" w:type="dxa"/>
          </w:tcPr>
          <w:p w14:paraId="54EFC4C6" w14:textId="77777777" w:rsidR="00157A9E" w:rsidRDefault="00157A9E" w:rsidP="009F46A9">
            <w:pPr>
              <w:rPr>
                <w:b/>
                <w:bCs/>
                <w:sz w:val="18"/>
                <w:szCs w:val="18"/>
              </w:rPr>
            </w:pPr>
            <w:r w:rsidRPr="7C3AAA08">
              <w:rPr>
                <w:b/>
                <w:bCs/>
                <w:sz w:val="18"/>
                <w:szCs w:val="18"/>
              </w:rPr>
              <w:t>Company</w:t>
            </w:r>
          </w:p>
        </w:tc>
      </w:tr>
      <w:tr w:rsidR="00157A9E" w14:paraId="3A7D0AAC" w14:textId="77777777" w:rsidTr="00DE37B7">
        <w:trPr>
          <w:trHeight w:val="288"/>
        </w:trPr>
        <w:tc>
          <w:tcPr>
            <w:tcW w:w="1795" w:type="dxa"/>
          </w:tcPr>
          <w:p w14:paraId="3BF30DD9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45RA</w:t>
            </w:r>
          </w:p>
        </w:tc>
        <w:tc>
          <w:tcPr>
            <w:tcW w:w="1890" w:type="dxa"/>
          </w:tcPr>
          <w:p w14:paraId="76670DDA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HI100</w:t>
            </w:r>
          </w:p>
        </w:tc>
        <w:tc>
          <w:tcPr>
            <w:tcW w:w="2160" w:type="dxa"/>
          </w:tcPr>
          <w:p w14:paraId="6A8B6418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UV395</w:t>
            </w:r>
          </w:p>
        </w:tc>
        <w:tc>
          <w:tcPr>
            <w:tcW w:w="2700" w:type="dxa"/>
          </w:tcPr>
          <w:p w14:paraId="1368E745" w14:textId="072DB86F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399B50E8" w14:textId="77777777" w:rsidTr="00DE37B7">
        <w:trPr>
          <w:trHeight w:val="288"/>
        </w:trPr>
        <w:tc>
          <w:tcPr>
            <w:tcW w:w="1795" w:type="dxa"/>
          </w:tcPr>
          <w:p w14:paraId="6A0F4E33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8</w:t>
            </w:r>
          </w:p>
        </w:tc>
        <w:tc>
          <w:tcPr>
            <w:tcW w:w="1890" w:type="dxa"/>
          </w:tcPr>
          <w:p w14:paraId="6837D749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RPA-T8</w:t>
            </w:r>
          </w:p>
        </w:tc>
        <w:tc>
          <w:tcPr>
            <w:tcW w:w="2160" w:type="dxa"/>
          </w:tcPr>
          <w:p w14:paraId="414B06C7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UV496</w:t>
            </w:r>
          </w:p>
        </w:tc>
        <w:tc>
          <w:tcPr>
            <w:tcW w:w="2700" w:type="dxa"/>
          </w:tcPr>
          <w:p w14:paraId="6F480957" w14:textId="5B71CA78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203C31B2" w14:textId="77777777" w:rsidTr="00DE37B7">
        <w:trPr>
          <w:trHeight w:val="288"/>
        </w:trPr>
        <w:tc>
          <w:tcPr>
            <w:tcW w:w="1795" w:type="dxa"/>
          </w:tcPr>
          <w:p w14:paraId="167BA954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19</w:t>
            </w:r>
          </w:p>
        </w:tc>
        <w:tc>
          <w:tcPr>
            <w:tcW w:w="1890" w:type="dxa"/>
          </w:tcPr>
          <w:p w14:paraId="211BB53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SJ25C1</w:t>
            </w:r>
          </w:p>
        </w:tc>
        <w:tc>
          <w:tcPr>
            <w:tcW w:w="2160" w:type="dxa"/>
          </w:tcPr>
          <w:p w14:paraId="3F03AD3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UV563</w:t>
            </w:r>
          </w:p>
        </w:tc>
        <w:tc>
          <w:tcPr>
            <w:tcW w:w="2700" w:type="dxa"/>
          </w:tcPr>
          <w:p w14:paraId="51861764" w14:textId="3CE25831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668F0686" w14:textId="77777777" w:rsidTr="00DE37B7">
        <w:trPr>
          <w:trHeight w:val="288"/>
        </w:trPr>
        <w:tc>
          <w:tcPr>
            <w:tcW w:w="1795" w:type="dxa"/>
          </w:tcPr>
          <w:p w14:paraId="404B2F63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16</w:t>
            </w:r>
          </w:p>
        </w:tc>
        <w:tc>
          <w:tcPr>
            <w:tcW w:w="1890" w:type="dxa"/>
          </w:tcPr>
          <w:p w14:paraId="1F65CBDF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3G8</w:t>
            </w:r>
          </w:p>
        </w:tc>
        <w:tc>
          <w:tcPr>
            <w:tcW w:w="2160" w:type="dxa"/>
          </w:tcPr>
          <w:p w14:paraId="1F4AFAD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UV615</w:t>
            </w:r>
          </w:p>
        </w:tc>
        <w:tc>
          <w:tcPr>
            <w:tcW w:w="2700" w:type="dxa"/>
          </w:tcPr>
          <w:p w14:paraId="3A36E229" w14:textId="29A4996E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372536F7" w14:textId="77777777" w:rsidTr="00DE37B7">
        <w:trPr>
          <w:trHeight w:val="288"/>
        </w:trPr>
        <w:tc>
          <w:tcPr>
            <w:tcW w:w="1795" w:type="dxa"/>
          </w:tcPr>
          <w:p w14:paraId="17FA356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38</w:t>
            </w:r>
          </w:p>
        </w:tc>
        <w:tc>
          <w:tcPr>
            <w:tcW w:w="1890" w:type="dxa"/>
          </w:tcPr>
          <w:p w14:paraId="74DF410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HIT2</w:t>
            </w:r>
          </w:p>
        </w:tc>
        <w:tc>
          <w:tcPr>
            <w:tcW w:w="2160" w:type="dxa"/>
          </w:tcPr>
          <w:p w14:paraId="33CF7600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UV661</w:t>
            </w:r>
          </w:p>
        </w:tc>
        <w:tc>
          <w:tcPr>
            <w:tcW w:w="2700" w:type="dxa"/>
          </w:tcPr>
          <w:p w14:paraId="38B948A8" w14:textId="21425AA7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3F28BC93" w14:textId="77777777" w:rsidTr="00DE37B7">
        <w:trPr>
          <w:trHeight w:val="288"/>
        </w:trPr>
        <w:tc>
          <w:tcPr>
            <w:tcW w:w="1795" w:type="dxa"/>
          </w:tcPr>
          <w:p w14:paraId="29BA64B8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27</w:t>
            </w:r>
          </w:p>
        </w:tc>
        <w:tc>
          <w:tcPr>
            <w:tcW w:w="1890" w:type="dxa"/>
          </w:tcPr>
          <w:p w14:paraId="6EB6A927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L128</w:t>
            </w:r>
          </w:p>
        </w:tc>
        <w:tc>
          <w:tcPr>
            <w:tcW w:w="2160" w:type="dxa"/>
          </w:tcPr>
          <w:p w14:paraId="708433DA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UV737</w:t>
            </w:r>
          </w:p>
        </w:tc>
        <w:tc>
          <w:tcPr>
            <w:tcW w:w="2700" w:type="dxa"/>
          </w:tcPr>
          <w:p w14:paraId="3EEA576D" w14:textId="29B9B36A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757AF09B" w14:textId="77777777" w:rsidTr="00DE37B7">
        <w:trPr>
          <w:trHeight w:val="288"/>
        </w:trPr>
        <w:tc>
          <w:tcPr>
            <w:tcW w:w="1795" w:type="dxa"/>
          </w:tcPr>
          <w:p w14:paraId="18D7344A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20</w:t>
            </w:r>
          </w:p>
        </w:tc>
        <w:tc>
          <w:tcPr>
            <w:tcW w:w="1890" w:type="dxa"/>
          </w:tcPr>
          <w:p w14:paraId="12FDA90B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SH7</w:t>
            </w:r>
          </w:p>
        </w:tc>
        <w:tc>
          <w:tcPr>
            <w:tcW w:w="2160" w:type="dxa"/>
          </w:tcPr>
          <w:p w14:paraId="284ABA47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UV805</w:t>
            </w:r>
          </w:p>
        </w:tc>
        <w:tc>
          <w:tcPr>
            <w:tcW w:w="2700" w:type="dxa"/>
          </w:tcPr>
          <w:p w14:paraId="01034501" w14:textId="14ADD5FD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2F9F4F9F" w14:textId="77777777" w:rsidTr="00DE37B7">
        <w:trPr>
          <w:trHeight w:val="288"/>
        </w:trPr>
        <w:tc>
          <w:tcPr>
            <w:tcW w:w="1795" w:type="dxa"/>
          </w:tcPr>
          <w:p w14:paraId="086D61D3" w14:textId="2330841A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SPIKE</w:t>
            </w:r>
          </w:p>
        </w:tc>
        <w:tc>
          <w:tcPr>
            <w:tcW w:w="1890" w:type="dxa"/>
          </w:tcPr>
          <w:p w14:paraId="674E8FE0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BF2755E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421 Streptavidin</w:t>
            </w:r>
          </w:p>
        </w:tc>
        <w:tc>
          <w:tcPr>
            <w:tcW w:w="2700" w:type="dxa"/>
          </w:tcPr>
          <w:p w14:paraId="2F8D6DB1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Spike (R&amp;D Systems #AVI10586-050)</w:t>
            </w:r>
          </w:p>
          <w:p w14:paraId="61F5D954" w14:textId="322940E1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251C934C" w14:textId="77777777" w:rsidTr="00DE37B7">
        <w:trPr>
          <w:trHeight w:val="288"/>
        </w:trPr>
        <w:tc>
          <w:tcPr>
            <w:tcW w:w="1795" w:type="dxa"/>
          </w:tcPr>
          <w:p w14:paraId="0DBE5404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138</w:t>
            </w:r>
          </w:p>
        </w:tc>
        <w:tc>
          <w:tcPr>
            <w:tcW w:w="1890" w:type="dxa"/>
          </w:tcPr>
          <w:p w14:paraId="59A9DB58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MI15</w:t>
            </w:r>
          </w:p>
        </w:tc>
        <w:tc>
          <w:tcPr>
            <w:tcW w:w="2160" w:type="dxa"/>
          </w:tcPr>
          <w:p w14:paraId="64509A28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acific Blue</w:t>
            </w:r>
          </w:p>
        </w:tc>
        <w:tc>
          <w:tcPr>
            <w:tcW w:w="2700" w:type="dxa"/>
          </w:tcPr>
          <w:p w14:paraId="6851CC6E" w14:textId="3243AE5E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7BFC4A5D" w14:textId="77777777" w:rsidTr="00DE37B7">
        <w:trPr>
          <w:trHeight w:val="288"/>
        </w:trPr>
        <w:tc>
          <w:tcPr>
            <w:tcW w:w="1795" w:type="dxa"/>
          </w:tcPr>
          <w:p w14:paraId="544B9457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gD</w:t>
            </w:r>
          </w:p>
        </w:tc>
        <w:tc>
          <w:tcPr>
            <w:tcW w:w="1890" w:type="dxa"/>
          </w:tcPr>
          <w:p w14:paraId="72869D40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A6-2</w:t>
            </w:r>
          </w:p>
        </w:tc>
        <w:tc>
          <w:tcPr>
            <w:tcW w:w="2160" w:type="dxa"/>
          </w:tcPr>
          <w:p w14:paraId="314BA3A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480</w:t>
            </w:r>
          </w:p>
        </w:tc>
        <w:tc>
          <w:tcPr>
            <w:tcW w:w="2700" w:type="dxa"/>
          </w:tcPr>
          <w:p w14:paraId="6010B4FD" w14:textId="67AFBDF4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6DF49139" w14:textId="77777777" w:rsidTr="00DE37B7">
        <w:trPr>
          <w:trHeight w:val="288"/>
        </w:trPr>
        <w:tc>
          <w:tcPr>
            <w:tcW w:w="1795" w:type="dxa"/>
          </w:tcPr>
          <w:p w14:paraId="18BDC6A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3</w:t>
            </w:r>
          </w:p>
        </w:tc>
        <w:tc>
          <w:tcPr>
            <w:tcW w:w="1890" w:type="dxa"/>
          </w:tcPr>
          <w:p w14:paraId="437B9C1C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UCHT1</w:t>
            </w:r>
          </w:p>
        </w:tc>
        <w:tc>
          <w:tcPr>
            <w:tcW w:w="2160" w:type="dxa"/>
          </w:tcPr>
          <w:p w14:paraId="7820C00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570</w:t>
            </w:r>
          </w:p>
        </w:tc>
        <w:tc>
          <w:tcPr>
            <w:tcW w:w="2700" w:type="dxa"/>
          </w:tcPr>
          <w:p w14:paraId="400A809B" w14:textId="36779B94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274CD12D" w14:textId="77777777" w:rsidTr="00DE37B7">
        <w:trPr>
          <w:trHeight w:val="288"/>
        </w:trPr>
        <w:tc>
          <w:tcPr>
            <w:tcW w:w="1795" w:type="dxa"/>
          </w:tcPr>
          <w:p w14:paraId="5A742C85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39</w:t>
            </w:r>
          </w:p>
        </w:tc>
        <w:tc>
          <w:tcPr>
            <w:tcW w:w="1890" w:type="dxa"/>
          </w:tcPr>
          <w:p w14:paraId="35DCCB0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2160" w:type="dxa"/>
          </w:tcPr>
          <w:p w14:paraId="7266784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605</w:t>
            </w:r>
          </w:p>
        </w:tc>
        <w:tc>
          <w:tcPr>
            <w:tcW w:w="2700" w:type="dxa"/>
          </w:tcPr>
          <w:p w14:paraId="1921231D" w14:textId="0BF5C43F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73A560BA" w14:textId="77777777" w:rsidTr="00DE37B7">
        <w:trPr>
          <w:trHeight w:val="288"/>
        </w:trPr>
        <w:tc>
          <w:tcPr>
            <w:tcW w:w="1795" w:type="dxa"/>
          </w:tcPr>
          <w:p w14:paraId="49016352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CR7</w:t>
            </w:r>
          </w:p>
        </w:tc>
        <w:tc>
          <w:tcPr>
            <w:tcW w:w="1890" w:type="dxa"/>
          </w:tcPr>
          <w:p w14:paraId="554C0E90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G043H7</w:t>
            </w:r>
          </w:p>
        </w:tc>
        <w:tc>
          <w:tcPr>
            <w:tcW w:w="2160" w:type="dxa"/>
          </w:tcPr>
          <w:p w14:paraId="61D798FB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650</w:t>
            </w:r>
          </w:p>
        </w:tc>
        <w:tc>
          <w:tcPr>
            <w:tcW w:w="2700" w:type="dxa"/>
          </w:tcPr>
          <w:p w14:paraId="612C1819" w14:textId="28E21A1F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5C0EE740" w14:textId="77777777" w:rsidTr="00DE37B7">
        <w:trPr>
          <w:trHeight w:val="288"/>
        </w:trPr>
        <w:tc>
          <w:tcPr>
            <w:tcW w:w="1795" w:type="dxa"/>
          </w:tcPr>
          <w:p w14:paraId="2A7CC41F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X3CR1</w:t>
            </w:r>
          </w:p>
        </w:tc>
        <w:tc>
          <w:tcPr>
            <w:tcW w:w="1890" w:type="dxa"/>
          </w:tcPr>
          <w:p w14:paraId="0F7C992E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2A9-1</w:t>
            </w:r>
          </w:p>
        </w:tc>
        <w:tc>
          <w:tcPr>
            <w:tcW w:w="2160" w:type="dxa"/>
          </w:tcPr>
          <w:p w14:paraId="3A0D2AD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711</w:t>
            </w:r>
          </w:p>
        </w:tc>
        <w:tc>
          <w:tcPr>
            <w:tcW w:w="2700" w:type="dxa"/>
          </w:tcPr>
          <w:p w14:paraId="70D2A4F3" w14:textId="3BE9873F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3D80CF2C" w14:textId="77777777" w:rsidTr="00DE37B7">
        <w:trPr>
          <w:trHeight w:val="288"/>
        </w:trPr>
        <w:tc>
          <w:tcPr>
            <w:tcW w:w="1795" w:type="dxa"/>
          </w:tcPr>
          <w:p w14:paraId="42CA6E8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D4</w:t>
            </w:r>
          </w:p>
        </w:tc>
        <w:tc>
          <w:tcPr>
            <w:tcW w:w="1890" w:type="dxa"/>
          </w:tcPr>
          <w:p w14:paraId="6AFED03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SK3</w:t>
            </w:r>
          </w:p>
        </w:tc>
        <w:tc>
          <w:tcPr>
            <w:tcW w:w="2160" w:type="dxa"/>
          </w:tcPr>
          <w:p w14:paraId="4C869709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750</w:t>
            </w:r>
          </w:p>
        </w:tc>
        <w:tc>
          <w:tcPr>
            <w:tcW w:w="2700" w:type="dxa"/>
          </w:tcPr>
          <w:p w14:paraId="2788931F" w14:textId="2FC4DC44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0D12F186" w14:textId="77777777" w:rsidTr="00DE37B7">
        <w:trPr>
          <w:trHeight w:val="288"/>
        </w:trPr>
        <w:tc>
          <w:tcPr>
            <w:tcW w:w="1795" w:type="dxa"/>
          </w:tcPr>
          <w:p w14:paraId="1198ACB2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HLA-DR</w:t>
            </w:r>
          </w:p>
        </w:tc>
        <w:tc>
          <w:tcPr>
            <w:tcW w:w="1890" w:type="dxa"/>
          </w:tcPr>
          <w:p w14:paraId="2925D6BF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G46-6</w:t>
            </w:r>
          </w:p>
        </w:tc>
        <w:tc>
          <w:tcPr>
            <w:tcW w:w="2160" w:type="dxa"/>
          </w:tcPr>
          <w:p w14:paraId="2BAC2C10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V786</w:t>
            </w:r>
          </w:p>
        </w:tc>
        <w:tc>
          <w:tcPr>
            <w:tcW w:w="2700" w:type="dxa"/>
          </w:tcPr>
          <w:p w14:paraId="6C1C19B4" w14:textId="2F3A9010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6075FC11" w14:textId="77777777" w:rsidTr="00DE37B7">
        <w:trPr>
          <w:trHeight w:val="288"/>
        </w:trPr>
        <w:tc>
          <w:tcPr>
            <w:tcW w:w="1795" w:type="dxa"/>
          </w:tcPr>
          <w:p w14:paraId="2AC86125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TCRβ21.3</w:t>
            </w:r>
          </w:p>
        </w:tc>
        <w:tc>
          <w:tcPr>
            <w:tcW w:w="1890" w:type="dxa"/>
          </w:tcPr>
          <w:p w14:paraId="64439C82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REA894</w:t>
            </w:r>
          </w:p>
        </w:tc>
        <w:tc>
          <w:tcPr>
            <w:tcW w:w="2160" w:type="dxa"/>
          </w:tcPr>
          <w:p w14:paraId="10D81FCA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FITC</w:t>
            </w:r>
          </w:p>
        </w:tc>
        <w:tc>
          <w:tcPr>
            <w:tcW w:w="2700" w:type="dxa"/>
          </w:tcPr>
          <w:p w14:paraId="45AB8765" w14:textId="2D9C2B39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Miltenyi Biotec</w:t>
            </w:r>
          </w:p>
        </w:tc>
      </w:tr>
      <w:tr w:rsidR="00157A9E" w14:paraId="37B96CE5" w14:textId="77777777" w:rsidTr="00DE37B7">
        <w:trPr>
          <w:trHeight w:val="288"/>
        </w:trPr>
        <w:tc>
          <w:tcPr>
            <w:tcW w:w="1795" w:type="dxa"/>
          </w:tcPr>
          <w:p w14:paraId="2953F1DE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890" w:type="dxa"/>
          </w:tcPr>
          <w:p w14:paraId="14729563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EH12.1</w:t>
            </w:r>
          </w:p>
        </w:tc>
        <w:tc>
          <w:tcPr>
            <w:tcW w:w="2160" w:type="dxa"/>
          </w:tcPr>
          <w:p w14:paraId="0AD9B23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B700</w:t>
            </w:r>
          </w:p>
        </w:tc>
        <w:tc>
          <w:tcPr>
            <w:tcW w:w="2700" w:type="dxa"/>
          </w:tcPr>
          <w:p w14:paraId="397AD13A" w14:textId="3A43C219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197FB74C" w14:textId="77777777" w:rsidTr="00DE37B7">
        <w:trPr>
          <w:trHeight w:val="288"/>
        </w:trPr>
        <w:tc>
          <w:tcPr>
            <w:tcW w:w="1795" w:type="dxa"/>
          </w:tcPr>
          <w:p w14:paraId="5F936A53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gG</w:t>
            </w:r>
          </w:p>
        </w:tc>
        <w:tc>
          <w:tcPr>
            <w:tcW w:w="1890" w:type="dxa"/>
          </w:tcPr>
          <w:p w14:paraId="3562E9E4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S11-3B2.2.3</w:t>
            </w:r>
          </w:p>
        </w:tc>
        <w:tc>
          <w:tcPr>
            <w:tcW w:w="2160" w:type="dxa"/>
          </w:tcPr>
          <w:p w14:paraId="2EB38D58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erCP-Vio700</w:t>
            </w:r>
          </w:p>
        </w:tc>
        <w:tc>
          <w:tcPr>
            <w:tcW w:w="2700" w:type="dxa"/>
          </w:tcPr>
          <w:p w14:paraId="3EC4A877" w14:textId="75F59ACC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Miltenyi Biotec</w:t>
            </w:r>
          </w:p>
        </w:tc>
      </w:tr>
      <w:tr w:rsidR="00157A9E" w14:paraId="53A2C977" w14:textId="77777777" w:rsidTr="00DE37B7">
        <w:trPr>
          <w:trHeight w:val="288"/>
        </w:trPr>
        <w:tc>
          <w:tcPr>
            <w:tcW w:w="1795" w:type="dxa"/>
          </w:tcPr>
          <w:p w14:paraId="53A79ED2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DECOY</w:t>
            </w:r>
          </w:p>
        </w:tc>
        <w:tc>
          <w:tcPr>
            <w:tcW w:w="1890" w:type="dxa"/>
          </w:tcPr>
          <w:p w14:paraId="6084D1A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26CCF8F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B790 Streptavidin</w:t>
            </w:r>
          </w:p>
        </w:tc>
        <w:tc>
          <w:tcPr>
            <w:tcW w:w="2700" w:type="dxa"/>
          </w:tcPr>
          <w:p w14:paraId="03638881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  <w:p w14:paraId="1C787164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 xml:space="preserve">Custom Conjugate Model: 624296-2282-1722-X-X-X  </w:t>
            </w:r>
          </w:p>
        </w:tc>
      </w:tr>
      <w:tr w:rsidR="00157A9E" w14:paraId="60E6644F" w14:textId="77777777" w:rsidTr="00DE37B7">
        <w:trPr>
          <w:trHeight w:val="288"/>
        </w:trPr>
        <w:tc>
          <w:tcPr>
            <w:tcW w:w="1795" w:type="dxa"/>
          </w:tcPr>
          <w:p w14:paraId="2717C6A7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NUCLEOCAPSID</w:t>
            </w:r>
          </w:p>
        </w:tc>
        <w:tc>
          <w:tcPr>
            <w:tcW w:w="1890" w:type="dxa"/>
          </w:tcPr>
          <w:p w14:paraId="562CC823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F06CDE5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E Streptavidin</w:t>
            </w:r>
          </w:p>
        </w:tc>
        <w:tc>
          <w:tcPr>
            <w:tcW w:w="2700" w:type="dxa"/>
          </w:tcPr>
          <w:p w14:paraId="1315823E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Nucleocapsid (R&amp;D Systems)</w:t>
            </w:r>
          </w:p>
          <w:p w14:paraId="0FD7B278" w14:textId="260C08C8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 xml:space="preserve"> Biolegend</w:t>
            </w:r>
          </w:p>
        </w:tc>
      </w:tr>
      <w:tr w:rsidR="00157A9E" w14:paraId="6F483B71" w14:textId="77777777" w:rsidTr="00DE37B7">
        <w:trPr>
          <w:trHeight w:val="288"/>
        </w:trPr>
        <w:tc>
          <w:tcPr>
            <w:tcW w:w="1795" w:type="dxa"/>
          </w:tcPr>
          <w:p w14:paraId="01A305D1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gA</w:t>
            </w:r>
          </w:p>
        </w:tc>
        <w:tc>
          <w:tcPr>
            <w:tcW w:w="1890" w:type="dxa"/>
          </w:tcPr>
          <w:p w14:paraId="6622D19B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REA1014</w:t>
            </w:r>
          </w:p>
        </w:tc>
        <w:tc>
          <w:tcPr>
            <w:tcW w:w="2160" w:type="dxa"/>
          </w:tcPr>
          <w:p w14:paraId="60D0075E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E-Vio615</w:t>
            </w:r>
          </w:p>
        </w:tc>
        <w:tc>
          <w:tcPr>
            <w:tcW w:w="2700" w:type="dxa"/>
          </w:tcPr>
          <w:p w14:paraId="45E4A2D9" w14:textId="37A3D582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 xml:space="preserve">Miltenyi Biotec </w:t>
            </w:r>
          </w:p>
        </w:tc>
      </w:tr>
      <w:tr w:rsidR="00157A9E" w14:paraId="09E8EE21" w14:textId="77777777" w:rsidTr="00DE37B7">
        <w:trPr>
          <w:trHeight w:val="288"/>
        </w:trPr>
        <w:tc>
          <w:tcPr>
            <w:tcW w:w="1795" w:type="dxa"/>
          </w:tcPr>
          <w:p w14:paraId="411D4B5F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EOMES</w:t>
            </w:r>
          </w:p>
        </w:tc>
        <w:tc>
          <w:tcPr>
            <w:tcW w:w="1890" w:type="dxa"/>
          </w:tcPr>
          <w:p w14:paraId="1BE155F4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WD1928</w:t>
            </w:r>
          </w:p>
        </w:tc>
        <w:tc>
          <w:tcPr>
            <w:tcW w:w="2160" w:type="dxa"/>
          </w:tcPr>
          <w:p w14:paraId="2EAB2E55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E-eFluor610</w:t>
            </w:r>
          </w:p>
        </w:tc>
        <w:tc>
          <w:tcPr>
            <w:tcW w:w="2700" w:type="dxa"/>
          </w:tcPr>
          <w:p w14:paraId="17D2B7FC" w14:textId="6F490C0C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nvitrogen</w:t>
            </w:r>
          </w:p>
        </w:tc>
      </w:tr>
      <w:tr w:rsidR="00157A9E" w14:paraId="6D1E82F2" w14:textId="77777777" w:rsidTr="00DE37B7">
        <w:trPr>
          <w:trHeight w:val="288"/>
        </w:trPr>
        <w:tc>
          <w:tcPr>
            <w:tcW w:w="1795" w:type="dxa"/>
          </w:tcPr>
          <w:p w14:paraId="48042894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COS</w:t>
            </w:r>
          </w:p>
        </w:tc>
        <w:tc>
          <w:tcPr>
            <w:tcW w:w="1890" w:type="dxa"/>
          </w:tcPr>
          <w:p w14:paraId="62957F45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C398.4A</w:t>
            </w:r>
          </w:p>
        </w:tc>
        <w:tc>
          <w:tcPr>
            <w:tcW w:w="2160" w:type="dxa"/>
          </w:tcPr>
          <w:p w14:paraId="1C405B2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E-Cy5</w:t>
            </w:r>
          </w:p>
        </w:tc>
        <w:tc>
          <w:tcPr>
            <w:tcW w:w="2700" w:type="dxa"/>
          </w:tcPr>
          <w:p w14:paraId="6D0ED56C" w14:textId="43F972E7" w:rsidR="00157A9E" w:rsidRPr="005D5652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Invitrogen</w:t>
            </w:r>
          </w:p>
        </w:tc>
      </w:tr>
      <w:tr w:rsidR="00157A9E" w14:paraId="1456F571" w14:textId="77777777" w:rsidTr="00DE37B7">
        <w:trPr>
          <w:trHeight w:val="288"/>
        </w:trPr>
        <w:tc>
          <w:tcPr>
            <w:tcW w:w="1795" w:type="dxa"/>
          </w:tcPr>
          <w:p w14:paraId="469281B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T-BET</w:t>
            </w:r>
          </w:p>
        </w:tc>
        <w:tc>
          <w:tcPr>
            <w:tcW w:w="1890" w:type="dxa"/>
          </w:tcPr>
          <w:p w14:paraId="7D87106F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4B10</w:t>
            </w:r>
          </w:p>
        </w:tc>
        <w:tc>
          <w:tcPr>
            <w:tcW w:w="2160" w:type="dxa"/>
          </w:tcPr>
          <w:p w14:paraId="418E730D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PE-Cy7</w:t>
            </w:r>
          </w:p>
        </w:tc>
        <w:tc>
          <w:tcPr>
            <w:tcW w:w="2700" w:type="dxa"/>
          </w:tcPr>
          <w:p w14:paraId="12E5C8D9" w14:textId="0117EA19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520D7133" w14:textId="77777777" w:rsidTr="00DE37B7">
        <w:trPr>
          <w:trHeight w:val="288"/>
        </w:trPr>
        <w:tc>
          <w:tcPr>
            <w:tcW w:w="1795" w:type="dxa"/>
          </w:tcPr>
          <w:p w14:paraId="6712A3E6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RBD</w:t>
            </w:r>
          </w:p>
        </w:tc>
        <w:tc>
          <w:tcPr>
            <w:tcW w:w="1890" w:type="dxa"/>
          </w:tcPr>
          <w:p w14:paraId="5126A311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24AAE53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APC Streptavidin</w:t>
            </w:r>
          </w:p>
        </w:tc>
        <w:tc>
          <w:tcPr>
            <w:tcW w:w="2700" w:type="dxa"/>
          </w:tcPr>
          <w:p w14:paraId="160E7641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RBD (R&amp;D Systems)</w:t>
            </w:r>
          </w:p>
          <w:p w14:paraId="5075CB84" w14:textId="657A2D64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157A9E" w14:paraId="65FDD965" w14:textId="77777777" w:rsidTr="00DE37B7">
        <w:trPr>
          <w:trHeight w:val="288"/>
        </w:trPr>
        <w:tc>
          <w:tcPr>
            <w:tcW w:w="1795" w:type="dxa"/>
          </w:tcPr>
          <w:p w14:paraId="68BCA118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Ki-67</w:t>
            </w:r>
          </w:p>
        </w:tc>
        <w:tc>
          <w:tcPr>
            <w:tcW w:w="1890" w:type="dxa"/>
          </w:tcPr>
          <w:p w14:paraId="277D0151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56</w:t>
            </w:r>
          </w:p>
        </w:tc>
        <w:tc>
          <w:tcPr>
            <w:tcW w:w="2160" w:type="dxa"/>
          </w:tcPr>
          <w:p w14:paraId="01A853FA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AlexaFluor700</w:t>
            </w:r>
          </w:p>
        </w:tc>
        <w:tc>
          <w:tcPr>
            <w:tcW w:w="2700" w:type="dxa"/>
          </w:tcPr>
          <w:p w14:paraId="6B48E173" w14:textId="5DD6AD04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D Biosciences</w:t>
            </w:r>
          </w:p>
        </w:tc>
      </w:tr>
      <w:tr w:rsidR="00157A9E" w14:paraId="57DC091B" w14:textId="77777777" w:rsidTr="00DE37B7">
        <w:trPr>
          <w:trHeight w:val="288"/>
        </w:trPr>
        <w:tc>
          <w:tcPr>
            <w:tcW w:w="1795" w:type="dxa"/>
          </w:tcPr>
          <w:p w14:paraId="5689ED67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VIABILITY DYE</w:t>
            </w:r>
          </w:p>
        </w:tc>
        <w:tc>
          <w:tcPr>
            <w:tcW w:w="1890" w:type="dxa"/>
          </w:tcPr>
          <w:p w14:paraId="04656FF9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28557FB" w14:textId="77777777" w:rsidR="00157A9E" w:rsidRDefault="00157A9E" w:rsidP="009F46A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Zombie NIR</w:t>
            </w:r>
          </w:p>
        </w:tc>
        <w:tc>
          <w:tcPr>
            <w:tcW w:w="2700" w:type="dxa"/>
          </w:tcPr>
          <w:p w14:paraId="10DF0C00" w14:textId="0869A79C" w:rsidR="00157A9E" w:rsidRDefault="00157A9E" w:rsidP="005D56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7C3AAA08">
              <w:rPr>
                <w:color w:val="000000" w:themeColor="text1"/>
                <w:sz w:val="18"/>
                <w:szCs w:val="18"/>
              </w:rPr>
              <w:t>Biolegend</w:t>
            </w:r>
          </w:p>
        </w:tc>
      </w:tr>
    </w:tbl>
    <w:p w14:paraId="41FF51D5" w14:textId="7AF31D62" w:rsidR="00157A9E" w:rsidRDefault="00157A9E"/>
    <w:p w14:paraId="5BBB43F8" w14:textId="77777777" w:rsidR="00157A9E" w:rsidRDefault="00157A9E"/>
    <w:sectPr w:rsidR="00157A9E" w:rsidSect="00434C3E">
      <w:headerReference w:type="even" r:id="rId32"/>
      <w:headerReference w:type="default" r:id="rId33"/>
      <w:footerReference w:type="even" r:id="rId34"/>
      <w:footerReference w:type="default" r:id="rId35"/>
      <w:headerReference w:type="first" r:id="rId36"/>
      <w:footerReference w:type="first" r:id="rId37"/>
      <w:pgSz w:w="12240" w:h="15840"/>
      <w:pgMar w:top="1530" w:right="720" w:bottom="720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7B16F" w14:textId="77777777" w:rsidR="00E91B54" w:rsidRDefault="00E91B54" w:rsidP="002907A4">
      <w:pPr>
        <w:spacing w:line="240" w:lineRule="auto"/>
      </w:pPr>
      <w:r>
        <w:separator/>
      </w:r>
    </w:p>
  </w:endnote>
  <w:endnote w:type="continuationSeparator" w:id="0">
    <w:p w14:paraId="0E4F8879" w14:textId="77777777" w:rsidR="00E91B54" w:rsidRDefault="00E91B54" w:rsidP="002907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hell Dlg">
    <w:altName w:val="Sylfaen"/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B691B" w14:textId="77777777" w:rsidR="002907A4" w:rsidRDefault="002907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FD29D" w14:textId="77777777" w:rsidR="002907A4" w:rsidRDefault="002907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51EFE" w14:textId="77777777" w:rsidR="002907A4" w:rsidRDefault="002907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E2691" w14:textId="77777777" w:rsidR="00E91B54" w:rsidRDefault="00E91B54" w:rsidP="002907A4">
      <w:pPr>
        <w:spacing w:line="240" w:lineRule="auto"/>
      </w:pPr>
      <w:r>
        <w:separator/>
      </w:r>
    </w:p>
  </w:footnote>
  <w:footnote w:type="continuationSeparator" w:id="0">
    <w:p w14:paraId="658A168A" w14:textId="77777777" w:rsidR="00E91B54" w:rsidRDefault="00E91B54" w:rsidP="002907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CEFFC" w14:textId="77777777" w:rsidR="002907A4" w:rsidRDefault="002907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EBE2D" w14:textId="77777777" w:rsidR="002907A4" w:rsidRDefault="002907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CF133" w14:textId="77777777" w:rsidR="002907A4" w:rsidRDefault="002907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4D3D62"/>
    <w:multiLevelType w:val="hybridMultilevel"/>
    <w:tmpl w:val="EAA2C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3840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2B5"/>
    <w:rsid w:val="000575A5"/>
    <w:rsid w:val="00080E95"/>
    <w:rsid w:val="00081427"/>
    <w:rsid w:val="00085C58"/>
    <w:rsid w:val="000919A8"/>
    <w:rsid w:val="000D4AD1"/>
    <w:rsid w:val="00104720"/>
    <w:rsid w:val="00113B87"/>
    <w:rsid w:val="00150CF1"/>
    <w:rsid w:val="00157A9E"/>
    <w:rsid w:val="00175866"/>
    <w:rsid w:val="0017799F"/>
    <w:rsid w:val="001A163F"/>
    <w:rsid w:val="001A29B5"/>
    <w:rsid w:val="001A7537"/>
    <w:rsid w:val="002102B5"/>
    <w:rsid w:val="002275BD"/>
    <w:rsid w:val="002302AA"/>
    <w:rsid w:val="00231BAB"/>
    <w:rsid w:val="002907A4"/>
    <w:rsid w:val="00291DBA"/>
    <w:rsid w:val="00297460"/>
    <w:rsid w:val="0036544A"/>
    <w:rsid w:val="003C3C4E"/>
    <w:rsid w:val="003C77AC"/>
    <w:rsid w:val="003E2C8D"/>
    <w:rsid w:val="00434C3E"/>
    <w:rsid w:val="00467415"/>
    <w:rsid w:val="00483E60"/>
    <w:rsid w:val="004B1F8F"/>
    <w:rsid w:val="004F4263"/>
    <w:rsid w:val="00511A4B"/>
    <w:rsid w:val="00560B36"/>
    <w:rsid w:val="00584739"/>
    <w:rsid w:val="005A2C19"/>
    <w:rsid w:val="005C29FD"/>
    <w:rsid w:val="005D5652"/>
    <w:rsid w:val="005D7159"/>
    <w:rsid w:val="0060179A"/>
    <w:rsid w:val="00601C6F"/>
    <w:rsid w:val="00697FB9"/>
    <w:rsid w:val="006E0459"/>
    <w:rsid w:val="00711861"/>
    <w:rsid w:val="00723FF0"/>
    <w:rsid w:val="00741F08"/>
    <w:rsid w:val="0078039B"/>
    <w:rsid w:val="00796B3E"/>
    <w:rsid w:val="007A4FA9"/>
    <w:rsid w:val="007D0B15"/>
    <w:rsid w:val="007D2498"/>
    <w:rsid w:val="007F01EA"/>
    <w:rsid w:val="00822DAE"/>
    <w:rsid w:val="00841199"/>
    <w:rsid w:val="0085445C"/>
    <w:rsid w:val="00856E9B"/>
    <w:rsid w:val="008E2232"/>
    <w:rsid w:val="00904921"/>
    <w:rsid w:val="00950A37"/>
    <w:rsid w:val="009C278E"/>
    <w:rsid w:val="009D0725"/>
    <w:rsid w:val="00AE29D5"/>
    <w:rsid w:val="00AEECDA"/>
    <w:rsid w:val="00B10897"/>
    <w:rsid w:val="00B2518E"/>
    <w:rsid w:val="00B26B44"/>
    <w:rsid w:val="00B33FC4"/>
    <w:rsid w:val="00B720C6"/>
    <w:rsid w:val="00C17ADA"/>
    <w:rsid w:val="00CA21AD"/>
    <w:rsid w:val="00CF0F49"/>
    <w:rsid w:val="00CF697C"/>
    <w:rsid w:val="00D32BC8"/>
    <w:rsid w:val="00D46302"/>
    <w:rsid w:val="00DA1FEE"/>
    <w:rsid w:val="00DD5EBB"/>
    <w:rsid w:val="00DE304B"/>
    <w:rsid w:val="00DE37B7"/>
    <w:rsid w:val="00E02726"/>
    <w:rsid w:val="00E9161A"/>
    <w:rsid w:val="00E91B54"/>
    <w:rsid w:val="00E93BDE"/>
    <w:rsid w:val="00ED0372"/>
    <w:rsid w:val="00ED26BF"/>
    <w:rsid w:val="00F1143B"/>
    <w:rsid w:val="00F765FC"/>
    <w:rsid w:val="00FA195B"/>
    <w:rsid w:val="00FB1EB0"/>
    <w:rsid w:val="00FE0B6D"/>
    <w:rsid w:val="00FE6BA9"/>
    <w:rsid w:val="02CAC418"/>
    <w:rsid w:val="05DFA7CB"/>
    <w:rsid w:val="07137E0F"/>
    <w:rsid w:val="149D03DD"/>
    <w:rsid w:val="1614FCCF"/>
    <w:rsid w:val="18E68722"/>
    <w:rsid w:val="19964BED"/>
    <w:rsid w:val="1C411933"/>
    <w:rsid w:val="1EF4C2D2"/>
    <w:rsid w:val="2274410B"/>
    <w:rsid w:val="24C87041"/>
    <w:rsid w:val="24D72714"/>
    <w:rsid w:val="28161D0D"/>
    <w:rsid w:val="2A3C8992"/>
    <w:rsid w:val="32486DD6"/>
    <w:rsid w:val="35800E98"/>
    <w:rsid w:val="37268E0B"/>
    <w:rsid w:val="3A5E2ECD"/>
    <w:rsid w:val="3A66472C"/>
    <w:rsid w:val="3D7D717B"/>
    <w:rsid w:val="3E7EE370"/>
    <w:rsid w:val="3E8E8AB0"/>
    <w:rsid w:val="3F558900"/>
    <w:rsid w:val="3F642D18"/>
    <w:rsid w:val="3FBDC375"/>
    <w:rsid w:val="41C62B72"/>
    <w:rsid w:val="43AA5497"/>
    <w:rsid w:val="443006A7"/>
    <w:rsid w:val="460533CA"/>
    <w:rsid w:val="4833E15C"/>
    <w:rsid w:val="4ACD4CF8"/>
    <w:rsid w:val="4AE99940"/>
    <w:rsid w:val="4AEA16F9"/>
    <w:rsid w:val="4C0D616C"/>
    <w:rsid w:val="50D79003"/>
    <w:rsid w:val="5151CC84"/>
    <w:rsid w:val="58537E46"/>
    <w:rsid w:val="59EF4EA7"/>
    <w:rsid w:val="5D26EF69"/>
    <w:rsid w:val="5EC2BFCA"/>
    <w:rsid w:val="604FDDA0"/>
    <w:rsid w:val="61D190EF"/>
    <w:rsid w:val="62CEA133"/>
    <w:rsid w:val="65933C15"/>
    <w:rsid w:val="68E16EC3"/>
    <w:rsid w:val="69E751E6"/>
    <w:rsid w:val="6BA1A779"/>
    <w:rsid w:val="72D2F2AE"/>
    <w:rsid w:val="7486EF4D"/>
    <w:rsid w:val="76099751"/>
    <w:rsid w:val="77BD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BC0D9"/>
  <w15:docId w15:val="{3D87C593-2D3D-49FD-9326-8D5DE2F8F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B251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3E2C8D"/>
    <w:pPr>
      <w:spacing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3E2C8D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TableNormal"/>
    <w:uiPriority w:val="59"/>
    <w:rsid w:val="00157A9E"/>
    <w:pPr>
      <w:spacing w:line="240" w:lineRule="auto"/>
    </w:pPr>
    <w:rPr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907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7A4"/>
  </w:style>
  <w:style w:type="paragraph" w:styleId="Footer">
    <w:name w:val="footer"/>
    <w:basedOn w:val="Normal"/>
    <w:link w:val="FooterChar"/>
    <w:uiPriority w:val="99"/>
    <w:unhideWhenUsed/>
    <w:rsid w:val="002907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7A4"/>
  </w:style>
  <w:style w:type="character" w:styleId="Hyperlink">
    <w:name w:val="Hyperlink"/>
    <w:basedOn w:val="DefaultParagraphFont"/>
    <w:uiPriority w:val="99"/>
    <w:unhideWhenUsed/>
    <w:rsid w:val="0017586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586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60179A"/>
    <w:pPr>
      <w:spacing w:line="240" w:lineRule="auto"/>
    </w:pPr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79A"/>
    <w:rPr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0179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34" Type="http://schemas.openxmlformats.org/officeDocument/2006/relationships/footer" Target="footer1.xml"/><Relationship Id="rId7" Type="http://schemas.openxmlformats.org/officeDocument/2006/relationships/hyperlink" Target="mailto:johna3@chop.edu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header" Target="header2.xm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header" Target="header1.xml"/><Relationship Id="rId37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header" Target="header3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na Perez, Amalia</dc:creator>
  <cp:lastModifiedBy>Berna Perez, Amalia</cp:lastModifiedBy>
  <cp:revision>6</cp:revision>
  <dcterms:created xsi:type="dcterms:W3CDTF">2023-11-23T01:14:00Z</dcterms:created>
  <dcterms:modified xsi:type="dcterms:W3CDTF">2024-01-11T02:33:00Z</dcterms:modified>
</cp:coreProperties>
</file>